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1"/>
        <w:tblW w:w="1573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46"/>
        <w:gridCol w:w="1389"/>
        <w:gridCol w:w="2221"/>
        <w:gridCol w:w="189"/>
        <w:gridCol w:w="1954"/>
        <w:gridCol w:w="2157"/>
        <w:gridCol w:w="1559"/>
        <w:gridCol w:w="2410"/>
        <w:gridCol w:w="1559"/>
        <w:gridCol w:w="851"/>
      </w:tblGrid>
      <w:tr w:rsidR="00052803" w:rsidRPr="009329A0" w14:paraId="69C011AE" w14:textId="77777777" w:rsidTr="00A34466">
        <w:trPr>
          <w:trHeight w:val="115"/>
        </w:trPr>
        <w:tc>
          <w:tcPr>
            <w:tcW w:w="1446" w:type="dxa"/>
            <w:shd w:val="clear" w:color="auto" w:fill="D9D9D9"/>
          </w:tcPr>
          <w:p w14:paraId="37D8A29F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 xml:space="preserve">Study </w:t>
            </w:r>
          </w:p>
        </w:tc>
        <w:tc>
          <w:tcPr>
            <w:tcW w:w="1389" w:type="dxa"/>
            <w:shd w:val="clear" w:color="auto" w:fill="D9D9D9"/>
          </w:tcPr>
          <w:p w14:paraId="0CE381D6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Aim</w:t>
            </w:r>
          </w:p>
        </w:tc>
        <w:tc>
          <w:tcPr>
            <w:tcW w:w="2410" w:type="dxa"/>
            <w:gridSpan w:val="2"/>
            <w:shd w:val="clear" w:color="auto" w:fill="D9D9D9"/>
          </w:tcPr>
          <w:p w14:paraId="0EF89A94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Design/Setting/Participants</w:t>
            </w:r>
          </w:p>
          <w:p w14:paraId="724EDD34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54" w:type="dxa"/>
            <w:shd w:val="clear" w:color="auto" w:fill="D9D9D9"/>
          </w:tcPr>
          <w:p w14:paraId="568911FE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 xml:space="preserve">Social Prescribing </w:t>
            </w:r>
            <w:r w:rsidRPr="009329A0">
              <w:rPr>
                <w:rFonts w:ascii="Arial" w:hAnsi="Arial" w:cs="Arial"/>
                <w:b/>
                <w:bCs/>
                <w:sz w:val="20"/>
                <w:szCs w:val="20"/>
                <w:highlight w:val="lightGray"/>
                <w:lang w:eastAsia="en-GB"/>
              </w:rPr>
              <w:t>Strategy</w:t>
            </w:r>
          </w:p>
        </w:tc>
        <w:tc>
          <w:tcPr>
            <w:tcW w:w="2157" w:type="dxa"/>
            <w:shd w:val="clear" w:color="auto" w:fill="D9D9D9"/>
          </w:tcPr>
          <w:p w14:paraId="63843216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Intervention/Comparator</w:t>
            </w:r>
          </w:p>
          <w:p w14:paraId="618256A6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/>
          </w:tcPr>
          <w:p w14:paraId="60430448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Outcome domain/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D9D9D9"/>
          </w:tcPr>
          <w:p w14:paraId="0608202B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Outcome measure/s</w:t>
            </w:r>
          </w:p>
        </w:tc>
        <w:tc>
          <w:tcPr>
            <w:tcW w:w="1559" w:type="dxa"/>
            <w:shd w:val="clear" w:color="auto" w:fill="D9D9D9"/>
          </w:tcPr>
          <w:p w14:paraId="00C6B537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Finding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D9D9D9"/>
          </w:tcPr>
          <w:p w14:paraId="6222BD2B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MMAT</w:t>
            </w:r>
          </w:p>
        </w:tc>
      </w:tr>
      <w:tr w:rsidR="00052803" w:rsidRPr="009329A0" w14:paraId="3ECC2E33" w14:textId="77777777" w:rsidTr="00A34466">
        <w:trPr>
          <w:trHeight w:val="470"/>
        </w:trPr>
        <w:tc>
          <w:tcPr>
            <w:tcW w:w="1446" w:type="dxa"/>
            <w:vMerge w:val="restart"/>
          </w:tcPr>
          <w:p w14:paraId="08733D92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fldChar w:fldCharType="begin"/>
            </w: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instrText xml:space="preserve"> ADDIN EN.CITE &lt;EndNote&gt;&lt;Cite AuthorYear="1"&gt;&lt;Author&gt;Aggar&lt;/Author&gt;&lt;Year&gt;2020&lt;/Year&gt;&lt;RecNum&gt;134&lt;/RecNum&gt;&lt;DisplayText&gt;Aggar, Caruana (46)&lt;/DisplayText&gt;&lt;record&gt;&lt;rec-number&gt;134&lt;/rec-number&gt;&lt;foreign-keys&gt;&lt;key app="EN" db-id="2xtd5xtw9e95tbetwz55xw2trrzfvt0wax0a" timestamp="1719193232"&gt;134&lt;/key&gt;&lt;/foreign-keys&gt;&lt;ref-type name="Journal Article"&gt;17&lt;/ref-type&gt;&lt;contributors&gt;&lt;authors&gt;&lt;author&gt;Aggar, Christina&lt;/author&gt;&lt;author&gt;Caruana, Theresa&lt;/author&gt;&lt;author&gt;Thomas, Tamsin&lt;/author&gt;&lt;author&gt;Baker, JR&lt;/author&gt;&lt;/authors&gt;&lt;/contributors&gt;&lt;titles&gt;&lt;title&gt;Social prescribing as an intervention for people with work-related injuries and psychosocial difficulties in Australia&lt;/title&gt;&lt;secondary-title&gt;Advances in Health and Behavior&lt;/secondary-title&gt;&lt;/titles&gt;&lt;periodical&gt;&lt;full-title&gt;Advances in Health and Behavior&lt;/full-title&gt;&lt;/periodical&gt;&lt;pages&gt;101-111&lt;/pages&gt;&lt;volume&gt;3&lt;/volume&gt;&lt;number&gt;1&lt;/number&gt;&lt;dates&gt;&lt;year&gt;2020&lt;/year&gt;&lt;/dates&gt;&lt;isbn&gt;2630-466X&lt;/isbn&gt;&lt;urls&gt;&lt;/urls&gt;&lt;research-notes&gt;ELIGIBLE&lt;/research-notes&gt;&lt;/record&gt;&lt;/Cite&gt;&lt;/EndNote&gt;</w:instrText>
            </w: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fldChar w:fldCharType="separate"/>
            </w:r>
            <w:r w:rsidRPr="009329A0"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en-GB"/>
              </w:rPr>
              <w:t>Aggar, Caruana (46)</w:t>
            </w: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fldChar w:fldCharType="end"/>
            </w:r>
          </w:p>
          <w:p w14:paraId="480DB918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  <w:p w14:paraId="5182AA41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  <w:p w14:paraId="1CCA65F8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Social prescribing as an intervention for people with work-related injuries and psychosocial difficulties in Australia</w:t>
            </w:r>
          </w:p>
          <w:p w14:paraId="1BB69338" w14:textId="77777777" w:rsidR="00052803" w:rsidRPr="009329A0" w:rsidRDefault="00052803" w:rsidP="00A34466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89" w:type="dxa"/>
            <w:vMerge w:val="restart"/>
          </w:tcPr>
          <w:p w14:paraId="463A80B1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To describe the economic, social, health service utilisation, and quality of life outcomes of injured workers.</w:t>
            </w:r>
          </w:p>
          <w:p w14:paraId="4D67ECBA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14:paraId="26F18106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14:paraId="19EF9AC6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gridSpan w:val="2"/>
            <w:vMerge w:val="restart"/>
          </w:tcPr>
          <w:p w14:paraId="18115E5F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Mixed methods i.e., questionnaires and interviews.</w:t>
            </w:r>
          </w:p>
          <w:p w14:paraId="6D5E1E14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14:paraId="4EB4CE9D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Sydney, Australia.</w:t>
            </w:r>
          </w:p>
          <w:p w14:paraId="096745DD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14:paraId="59EFE72E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  <w:t xml:space="preserve">n </w:t>
            </w: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= 175, 18–65 years.</w:t>
            </w:r>
          </w:p>
          <w:p w14:paraId="6384BCE1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14:paraId="764EF687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Unable to return to work after a work-related injury acquired 6 months – 3 years prior or returned to work on reduced hours/duties.</w:t>
            </w:r>
          </w:p>
        </w:tc>
        <w:tc>
          <w:tcPr>
            <w:tcW w:w="1954" w:type="dxa"/>
            <w:vMerge w:val="restart"/>
          </w:tcPr>
          <w:p w14:paraId="4E547D5F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GP identifies as experiencing psychosocial difficulties and is likely to benefit from increased social participation.</w:t>
            </w:r>
          </w:p>
          <w:p w14:paraId="1A5A87BF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14:paraId="1E1662E3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Referred to care coordination service for holistic needs assessment, care planning, linkage and referral with follow-up contact.</w:t>
            </w:r>
          </w:p>
          <w:p w14:paraId="5BDC504A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14:paraId="2E011F12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vMerge w:val="restart"/>
          </w:tcPr>
          <w:p w14:paraId="7C11B680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12-week program.</w:t>
            </w:r>
          </w:p>
          <w:p w14:paraId="4E9338D9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Follow-up post-intervention).</w:t>
            </w:r>
          </w:p>
          <w:p w14:paraId="00F8A97D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14:paraId="5E8ACCEB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 xml:space="preserve">Activities included arts and crafts, yoga and relaxation, equine therapy, and social groups. </w:t>
            </w:r>
          </w:p>
          <w:p w14:paraId="0DE4292B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14:paraId="050C14BE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Additional referrals to financial and housing support, relationship counselling, and mental health support groups.</w:t>
            </w:r>
          </w:p>
          <w:p w14:paraId="3B846064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14:paraId="6072ABFA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14:paraId="2A3C72E2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6C101281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>Global Well-Being and Needs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14:paraId="3FA2C6DD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 xml:space="preserve">Camberwell Assessment of Needs Short Appraisal Schedule (CANSAS). </w:t>
            </w:r>
          </w:p>
          <w:p w14:paraId="62B3EA9E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WHO Quality of Life Brief Assessment (</w:t>
            </w:r>
            <w:proofErr w:type="spellStart"/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WHOQoL</w:t>
            </w:r>
            <w:proofErr w:type="spellEnd"/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-Brief).</w:t>
            </w:r>
          </w:p>
        </w:tc>
        <w:tc>
          <w:tcPr>
            <w:tcW w:w="1559" w:type="dxa"/>
            <w:vMerge w:val="restart"/>
          </w:tcPr>
          <w:p w14:paraId="2B3CA38A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ocial prescribing is effective in improving the overall well-being of injured workers with psychological difficulties.</w:t>
            </w:r>
          </w:p>
          <w:p w14:paraId="505AAD70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41BC8664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Benefits</w:t>
            </w:r>
          </w:p>
          <w:p w14:paraId="787C88F6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included increased social connectedness, confidence and</w:t>
            </w:r>
          </w:p>
          <w:p w14:paraId="5C9F2F04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>ability to return to work, and reduced pain, distress, and</w:t>
            </w:r>
          </w:p>
          <w:p w14:paraId="61DB8AC9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health service needs.</w:t>
            </w:r>
          </w:p>
        </w:tc>
        <w:tc>
          <w:tcPr>
            <w:tcW w:w="851" w:type="dxa"/>
            <w:vMerge w:val="restart"/>
            <w:tcBorders>
              <w:top w:val="nil"/>
            </w:tcBorders>
          </w:tcPr>
          <w:p w14:paraId="3E683529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>4</w:t>
            </w:r>
          </w:p>
        </w:tc>
      </w:tr>
      <w:tr w:rsidR="00052803" w:rsidRPr="009329A0" w14:paraId="5F6CFA7E" w14:textId="77777777" w:rsidTr="00A34466">
        <w:trPr>
          <w:trHeight w:val="467"/>
        </w:trPr>
        <w:tc>
          <w:tcPr>
            <w:tcW w:w="1446" w:type="dxa"/>
            <w:vMerge/>
          </w:tcPr>
          <w:p w14:paraId="3A153F3B" w14:textId="77777777" w:rsidR="00052803" w:rsidRPr="009329A0" w:rsidRDefault="00052803" w:rsidP="00A34466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89" w:type="dxa"/>
            <w:vMerge/>
          </w:tcPr>
          <w:p w14:paraId="5C279911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gridSpan w:val="2"/>
            <w:vMerge/>
          </w:tcPr>
          <w:p w14:paraId="76280AD2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954" w:type="dxa"/>
            <w:vMerge/>
          </w:tcPr>
          <w:p w14:paraId="79341ED6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vMerge/>
          </w:tcPr>
          <w:p w14:paraId="5F8FDE05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2D453D69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Social Well-Being.</w:t>
            </w:r>
          </w:p>
          <w:p w14:paraId="5451A595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14:paraId="5B4A270F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The UCLA 3-item Loneliness Scale (UCLA-3).</w:t>
            </w:r>
          </w:p>
          <w:p w14:paraId="46C953CC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Number of people participants could count on.</w:t>
            </w:r>
          </w:p>
          <w:p w14:paraId="34A0A1C9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Satisfaction with Social Support.</w:t>
            </w:r>
          </w:p>
        </w:tc>
        <w:tc>
          <w:tcPr>
            <w:tcW w:w="1559" w:type="dxa"/>
            <w:vMerge/>
          </w:tcPr>
          <w:p w14:paraId="116B6C59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Merge/>
          </w:tcPr>
          <w:p w14:paraId="61283B04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52803" w:rsidRPr="009329A0" w14:paraId="5B372ADC" w14:textId="77777777" w:rsidTr="00A34466">
        <w:trPr>
          <w:trHeight w:val="467"/>
        </w:trPr>
        <w:tc>
          <w:tcPr>
            <w:tcW w:w="1446" w:type="dxa"/>
            <w:vMerge/>
          </w:tcPr>
          <w:p w14:paraId="72D29F25" w14:textId="77777777" w:rsidR="00052803" w:rsidRPr="009329A0" w:rsidRDefault="00052803" w:rsidP="00A34466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89" w:type="dxa"/>
            <w:vMerge/>
          </w:tcPr>
          <w:p w14:paraId="15303373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gridSpan w:val="2"/>
            <w:vMerge/>
          </w:tcPr>
          <w:p w14:paraId="7532708E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954" w:type="dxa"/>
            <w:vMerge/>
          </w:tcPr>
          <w:p w14:paraId="2B14F71E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vMerge/>
          </w:tcPr>
          <w:p w14:paraId="5E58F35E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157D4334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Emotional Well-Being.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14:paraId="0187E482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10-item Kessler Psychological Distress Scale (K10).</w:t>
            </w:r>
          </w:p>
        </w:tc>
        <w:tc>
          <w:tcPr>
            <w:tcW w:w="1559" w:type="dxa"/>
            <w:vMerge/>
          </w:tcPr>
          <w:p w14:paraId="5555EEB2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Merge/>
          </w:tcPr>
          <w:p w14:paraId="5CB30798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52803" w:rsidRPr="009329A0" w14:paraId="7E275143" w14:textId="77777777" w:rsidTr="00A34466">
        <w:trPr>
          <w:trHeight w:val="467"/>
        </w:trPr>
        <w:tc>
          <w:tcPr>
            <w:tcW w:w="1446" w:type="dxa"/>
            <w:vMerge/>
          </w:tcPr>
          <w:p w14:paraId="6E740F30" w14:textId="77777777" w:rsidR="00052803" w:rsidRPr="009329A0" w:rsidRDefault="00052803" w:rsidP="00A34466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89" w:type="dxa"/>
            <w:vMerge/>
          </w:tcPr>
          <w:p w14:paraId="75779966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gridSpan w:val="2"/>
            <w:vMerge/>
          </w:tcPr>
          <w:p w14:paraId="0844CCBA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954" w:type="dxa"/>
            <w:vMerge/>
          </w:tcPr>
          <w:p w14:paraId="526EB9FC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vMerge/>
          </w:tcPr>
          <w:p w14:paraId="7CE1DE25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00143D56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Physical Well-Being.</w:t>
            </w:r>
          </w:p>
          <w:p w14:paraId="2381C484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14:paraId="445CBF3D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 xml:space="preserve">Pain Rating Scale (1 item, rated 0 – 10). </w:t>
            </w:r>
          </w:p>
          <w:p w14:paraId="352172FC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EQ-5D-5L Health Thermometer (EQ5D).</w:t>
            </w:r>
          </w:p>
        </w:tc>
        <w:tc>
          <w:tcPr>
            <w:tcW w:w="1559" w:type="dxa"/>
            <w:vMerge/>
          </w:tcPr>
          <w:p w14:paraId="5F44EFA2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Merge/>
          </w:tcPr>
          <w:p w14:paraId="72A9FBA1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52803" w:rsidRPr="009329A0" w14:paraId="26D54046" w14:textId="77777777" w:rsidTr="00A34466">
        <w:trPr>
          <w:trHeight w:val="467"/>
        </w:trPr>
        <w:tc>
          <w:tcPr>
            <w:tcW w:w="1446" w:type="dxa"/>
            <w:vMerge/>
          </w:tcPr>
          <w:p w14:paraId="45656842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89" w:type="dxa"/>
            <w:vMerge/>
          </w:tcPr>
          <w:p w14:paraId="5E5D7BA0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gridSpan w:val="2"/>
            <w:vMerge/>
          </w:tcPr>
          <w:p w14:paraId="435C8630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954" w:type="dxa"/>
            <w:vMerge/>
          </w:tcPr>
          <w:p w14:paraId="4F94A9D7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vMerge/>
          </w:tcPr>
          <w:p w14:paraId="1544851C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00B33B26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Patient/Service User Experience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14:paraId="76F0C837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Program satisfaction ratings.</w:t>
            </w:r>
          </w:p>
          <w:p w14:paraId="0E3DD4A7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Interview data.</w:t>
            </w:r>
          </w:p>
        </w:tc>
        <w:tc>
          <w:tcPr>
            <w:tcW w:w="1559" w:type="dxa"/>
            <w:vMerge/>
          </w:tcPr>
          <w:p w14:paraId="7513D49F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Merge/>
          </w:tcPr>
          <w:p w14:paraId="14D0BC52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52803" w:rsidRPr="009329A0" w14:paraId="1D96181C" w14:textId="77777777" w:rsidTr="00A34466">
        <w:trPr>
          <w:trHeight w:val="467"/>
        </w:trPr>
        <w:tc>
          <w:tcPr>
            <w:tcW w:w="1446" w:type="dxa"/>
            <w:vMerge/>
          </w:tcPr>
          <w:p w14:paraId="5E0F96E4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89" w:type="dxa"/>
            <w:vMerge/>
          </w:tcPr>
          <w:p w14:paraId="171CA463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gridSpan w:val="2"/>
            <w:vMerge/>
          </w:tcPr>
          <w:p w14:paraId="40DB3199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954" w:type="dxa"/>
            <w:vMerge/>
          </w:tcPr>
          <w:p w14:paraId="340A86EF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vMerge/>
          </w:tcPr>
          <w:p w14:paraId="12E75C30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50C85D5A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ocial Determinants of Health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14:paraId="31B21D36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Confidence in returning to work.</w:t>
            </w:r>
          </w:p>
          <w:p w14:paraId="19178074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Merge/>
          </w:tcPr>
          <w:p w14:paraId="35A7A1D5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Merge/>
          </w:tcPr>
          <w:p w14:paraId="7AF82AFD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52803" w:rsidRPr="009329A0" w14:paraId="67C6FAD4" w14:textId="77777777" w:rsidTr="00A34466">
        <w:trPr>
          <w:trHeight w:val="467"/>
        </w:trPr>
        <w:tc>
          <w:tcPr>
            <w:tcW w:w="1446" w:type="dxa"/>
            <w:vMerge/>
          </w:tcPr>
          <w:p w14:paraId="2227A8BD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89" w:type="dxa"/>
            <w:vMerge/>
          </w:tcPr>
          <w:p w14:paraId="668127D6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gridSpan w:val="2"/>
            <w:vMerge/>
          </w:tcPr>
          <w:p w14:paraId="03E21A08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954" w:type="dxa"/>
            <w:vMerge/>
          </w:tcPr>
          <w:p w14:paraId="140D5DDB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vMerge/>
          </w:tcPr>
          <w:p w14:paraId="5FD64FD5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3BC17DD7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Health Service Utilisation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14:paraId="09056452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Frequency of hospitalisations and other health services.</w:t>
            </w:r>
          </w:p>
          <w:p w14:paraId="2EE64EA5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Interview data.</w:t>
            </w:r>
          </w:p>
        </w:tc>
        <w:tc>
          <w:tcPr>
            <w:tcW w:w="1559" w:type="dxa"/>
            <w:vMerge/>
          </w:tcPr>
          <w:p w14:paraId="5463D3E7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Merge/>
          </w:tcPr>
          <w:p w14:paraId="14C51518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52803" w:rsidRPr="009329A0" w14:paraId="686F59B3" w14:textId="77777777" w:rsidTr="00A34466">
        <w:trPr>
          <w:trHeight w:val="467"/>
        </w:trPr>
        <w:tc>
          <w:tcPr>
            <w:tcW w:w="1446" w:type="dxa"/>
            <w:vMerge/>
          </w:tcPr>
          <w:p w14:paraId="5791914C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89" w:type="dxa"/>
            <w:vMerge/>
          </w:tcPr>
          <w:p w14:paraId="067FFB3C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gridSpan w:val="2"/>
            <w:vMerge/>
          </w:tcPr>
          <w:p w14:paraId="76D5F27A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954" w:type="dxa"/>
            <w:vMerge/>
          </w:tcPr>
          <w:p w14:paraId="08C42FAE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vMerge/>
          </w:tcPr>
          <w:p w14:paraId="6965D557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02B64E1D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Occupational/Economic Participation.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14:paraId="26DF6A68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Capacity for work.</w:t>
            </w:r>
          </w:p>
          <w:p w14:paraId="6401D047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Current employment.</w:t>
            </w:r>
          </w:p>
          <w:p w14:paraId="34A022FD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Interview data.</w:t>
            </w:r>
          </w:p>
        </w:tc>
        <w:tc>
          <w:tcPr>
            <w:tcW w:w="1559" w:type="dxa"/>
            <w:vMerge/>
          </w:tcPr>
          <w:p w14:paraId="7E6B0CA9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Merge/>
          </w:tcPr>
          <w:p w14:paraId="6BD1BDE8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52803" w:rsidRPr="009329A0" w14:paraId="4863D2DB" w14:textId="77777777" w:rsidTr="00A34466">
        <w:trPr>
          <w:trHeight w:val="467"/>
        </w:trPr>
        <w:tc>
          <w:tcPr>
            <w:tcW w:w="1446" w:type="dxa"/>
            <w:vMerge/>
          </w:tcPr>
          <w:p w14:paraId="12D121F0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89" w:type="dxa"/>
            <w:vMerge/>
          </w:tcPr>
          <w:p w14:paraId="7C0FBBF7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gridSpan w:val="2"/>
            <w:vMerge/>
          </w:tcPr>
          <w:p w14:paraId="02AAF363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954" w:type="dxa"/>
            <w:vMerge/>
          </w:tcPr>
          <w:p w14:paraId="7347CBCB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vMerge/>
          </w:tcPr>
          <w:p w14:paraId="246218BF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625C1474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 xml:space="preserve">Feasibility 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14:paraId="01898168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Frequency of current volunteering.</w:t>
            </w:r>
          </w:p>
        </w:tc>
        <w:tc>
          <w:tcPr>
            <w:tcW w:w="1559" w:type="dxa"/>
            <w:vMerge/>
          </w:tcPr>
          <w:p w14:paraId="13362F67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Merge/>
            <w:tcBorders>
              <w:bottom w:val="single" w:sz="4" w:space="0" w:color="000000"/>
            </w:tcBorders>
          </w:tcPr>
          <w:p w14:paraId="20C533E0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52803" w:rsidRPr="009329A0" w14:paraId="551A128D" w14:textId="77777777" w:rsidTr="00A34466">
        <w:trPr>
          <w:trHeight w:val="301"/>
        </w:trPr>
        <w:tc>
          <w:tcPr>
            <w:tcW w:w="1446" w:type="dxa"/>
            <w:vMerge w:val="restart"/>
          </w:tcPr>
          <w:p w14:paraId="389CFFC7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lastRenderedPageBreak/>
              <w:fldChar w:fldCharType="begin">
                <w:fldData xml:space="preserve">PEVuZE5vdGU+PENpdGUgQXV0aG9yWWVhcj0iMSI+PEF1dGhvcj5BZ2dhcjwvQXV0aG9yPjxZZWFy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</w:fldData>
              </w:fldChar>
            </w: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instrText xml:space="preserve"> ADDIN EN.CITE </w:instrText>
            </w: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fldChar w:fldCharType="begin">
                <w:fldData xml:space="preserve">PEVuZE5vdGU+PENpdGUgQXV0aG9yWWVhcj0iMSI+PEF1dGhvcj5BZ2dhcjwvQXV0aG9yPjxZZWFy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</w:fldData>
              </w:fldChar>
            </w: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instrText xml:space="preserve"> ADDIN EN.CITE.DATA </w:instrText>
            </w: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fldChar w:fldCharType="end"/>
            </w: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fldChar w:fldCharType="separate"/>
            </w:r>
            <w:r w:rsidRPr="009329A0"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en-GB"/>
              </w:rPr>
              <w:t>Aggar, Thomas (47)</w:t>
            </w: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fldChar w:fldCharType="end"/>
            </w:r>
          </w:p>
          <w:p w14:paraId="7A0D39C6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  <w:p w14:paraId="686E61E1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Social prescribing for individuals living with mental illness in an Australian community setting: a pilot study</w:t>
            </w:r>
          </w:p>
        </w:tc>
        <w:tc>
          <w:tcPr>
            <w:tcW w:w="1389" w:type="dxa"/>
            <w:vMerge w:val="restart"/>
          </w:tcPr>
          <w:p w14:paraId="6DADE5CD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Improve quality of life, and social and economic participation of people with diagnosed mental illness.</w:t>
            </w:r>
          </w:p>
        </w:tc>
        <w:tc>
          <w:tcPr>
            <w:tcW w:w="2410" w:type="dxa"/>
            <w:gridSpan w:val="2"/>
            <w:vMerge w:val="restart"/>
          </w:tcPr>
          <w:p w14:paraId="4355ED59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Exploratory, quantitative, longitudinal design.</w:t>
            </w:r>
          </w:p>
          <w:p w14:paraId="527F3D2F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14:paraId="765B0358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Sydney, Australia.</w:t>
            </w:r>
          </w:p>
          <w:p w14:paraId="1C9C4DEB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  <w:t xml:space="preserve">N </w:t>
            </w: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= 13, 18–65 years.</w:t>
            </w:r>
          </w:p>
          <w:p w14:paraId="3365E918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14:paraId="67AC0473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Living in the community in the Sydney Local Health District.</w:t>
            </w:r>
          </w:p>
          <w:p w14:paraId="4D339B99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14:paraId="4FE52508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Diagnosed with serious mental illness likely to last 6 months or longer.</w:t>
            </w:r>
          </w:p>
        </w:tc>
        <w:tc>
          <w:tcPr>
            <w:tcW w:w="1954" w:type="dxa"/>
            <w:vMerge w:val="restart"/>
          </w:tcPr>
          <w:p w14:paraId="24CA85B1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GP identifies unmet biopsychosocial needs and enrols in the program.</w:t>
            </w:r>
          </w:p>
          <w:p w14:paraId="08778C5B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14:paraId="6D50233F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Link workers conduct holistic needs assessment, care planning, linkage, and referral with follow-up contact.</w:t>
            </w:r>
          </w:p>
        </w:tc>
        <w:tc>
          <w:tcPr>
            <w:tcW w:w="2157" w:type="dxa"/>
            <w:vMerge w:val="restart"/>
          </w:tcPr>
          <w:p w14:paraId="36651DD3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10-week program.</w:t>
            </w:r>
          </w:p>
          <w:p w14:paraId="6035FDE5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Follow-up six months post-baseline.</w:t>
            </w:r>
          </w:p>
          <w:p w14:paraId="125A16A8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14:paraId="2523E40E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All participants attend weekly arts and crafts groups (2–3 hours).</w:t>
            </w:r>
          </w:p>
          <w:p w14:paraId="6CF0A953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14:paraId="679CD6DA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Additional referrals to chronic disease management, acute care ‘hospital in the home’, financial and housing support, relationship counselling, and mentoring programs.</w:t>
            </w:r>
          </w:p>
          <w:p w14:paraId="06EB5339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0CE46603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Global Well-Being and Needs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14:paraId="312A2C53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Global Quality of Life—</w:t>
            </w:r>
            <w:proofErr w:type="spellStart"/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WHOQoL</w:t>
            </w:r>
            <w:proofErr w:type="spellEnd"/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 xml:space="preserve">-Brief. </w:t>
            </w:r>
          </w:p>
          <w:p w14:paraId="39F33E93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Camberwell Assessment of Needs Short Appraisal Schedule (CANSAS).</w:t>
            </w:r>
          </w:p>
        </w:tc>
        <w:tc>
          <w:tcPr>
            <w:tcW w:w="1559" w:type="dxa"/>
            <w:vMerge w:val="restart"/>
          </w:tcPr>
          <w:p w14:paraId="43B45FC0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Significant improvement in physical and</w:t>
            </w:r>
          </w:p>
          <w:p w14:paraId="79CA1420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psychological QoL, health satisfaction and self-perceived</w:t>
            </w:r>
          </w:p>
          <w:p w14:paraId="5873057C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health status.</w:t>
            </w:r>
          </w:p>
          <w:p w14:paraId="4FA65B9C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14:paraId="3C154949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No significant differences in social</w:t>
            </w:r>
          </w:p>
          <w:p w14:paraId="17A958A7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participation self-rated loneliness, and economic participation.</w:t>
            </w:r>
          </w:p>
        </w:tc>
        <w:tc>
          <w:tcPr>
            <w:tcW w:w="851" w:type="dxa"/>
            <w:vMerge w:val="restart"/>
          </w:tcPr>
          <w:p w14:paraId="56BABE0E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052803" w:rsidRPr="009329A0" w14:paraId="407414BF" w14:textId="77777777" w:rsidTr="00A34466">
        <w:trPr>
          <w:trHeight w:val="376"/>
        </w:trPr>
        <w:tc>
          <w:tcPr>
            <w:tcW w:w="1446" w:type="dxa"/>
            <w:vMerge/>
          </w:tcPr>
          <w:p w14:paraId="6446818A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89" w:type="dxa"/>
            <w:vMerge/>
          </w:tcPr>
          <w:p w14:paraId="7FE46E8F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gridSpan w:val="2"/>
            <w:vMerge/>
          </w:tcPr>
          <w:p w14:paraId="79726592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954" w:type="dxa"/>
            <w:vMerge/>
          </w:tcPr>
          <w:p w14:paraId="34AF9B89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vMerge/>
          </w:tcPr>
          <w:p w14:paraId="4FEE963C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right w:val="nil"/>
            </w:tcBorders>
          </w:tcPr>
          <w:p w14:paraId="0F064FDF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Social Well-Being.</w:t>
            </w:r>
          </w:p>
        </w:tc>
        <w:tc>
          <w:tcPr>
            <w:tcW w:w="2410" w:type="dxa"/>
            <w:tcBorders>
              <w:left w:val="nil"/>
            </w:tcBorders>
          </w:tcPr>
          <w:p w14:paraId="0032C9D9" w14:textId="77777777" w:rsidR="00052803" w:rsidRPr="009329A0" w:rsidRDefault="00052803" w:rsidP="00A3446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UCLA 3-item Loneliness Scale.</w:t>
            </w:r>
          </w:p>
        </w:tc>
        <w:tc>
          <w:tcPr>
            <w:tcW w:w="1559" w:type="dxa"/>
            <w:vMerge/>
          </w:tcPr>
          <w:p w14:paraId="37764746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Merge/>
          </w:tcPr>
          <w:p w14:paraId="4F99202C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52803" w:rsidRPr="009329A0" w14:paraId="4A8ADC82" w14:textId="77777777" w:rsidTr="00A34466">
        <w:trPr>
          <w:trHeight w:val="351"/>
        </w:trPr>
        <w:tc>
          <w:tcPr>
            <w:tcW w:w="1446" w:type="dxa"/>
            <w:vMerge/>
          </w:tcPr>
          <w:p w14:paraId="404CB848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89" w:type="dxa"/>
            <w:vMerge/>
          </w:tcPr>
          <w:p w14:paraId="5A467447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gridSpan w:val="2"/>
            <w:vMerge/>
          </w:tcPr>
          <w:p w14:paraId="5BE7A4A1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954" w:type="dxa"/>
            <w:vMerge/>
          </w:tcPr>
          <w:p w14:paraId="60A39059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vMerge/>
          </w:tcPr>
          <w:p w14:paraId="7DE59AB1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6C6C7BDF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Emotional Well-Being.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14:paraId="18D918B8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 xml:space="preserve">The Kessler Psychological Distress Scale (K10). </w:t>
            </w:r>
          </w:p>
        </w:tc>
        <w:tc>
          <w:tcPr>
            <w:tcW w:w="1559" w:type="dxa"/>
            <w:vMerge/>
          </w:tcPr>
          <w:p w14:paraId="5B960450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Merge/>
          </w:tcPr>
          <w:p w14:paraId="2530571E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52803" w:rsidRPr="009329A0" w14:paraId="33731180" w14:textId="77777777" w:rsidTr="00A34466">
        <w:trPr>
          <w:trHeight w:val="370"/>
        </w:trPr>
        <w:tc>
          <w:tcPr>
            <w:tcW w:w="1446" w:type="dxa"/>
            <w:vMerge/>
          </w:tcPr>
          <w:p w14:paraId="4C3A536C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89" w:type="dxa"/>
            <w:vMerge/>
          </w:tcPr>
          <w:p w14:paraId="749F3B29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gridSpan w:val="2"/>
            <w:vMerge/>
          </w:tcPr>
          <w:p w14:paraId="1BAD8770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954" w:type="dxa"/>
            <w:vMerge/>
          </w:tcPr>
          <w:p w14:paraId="6B318AC2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vMerge/>
          </w:tcPr>
          <w:p w14:paraId="66A521B8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680B89C0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Physical Well-Being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14:paraId="1DB078E6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EuroQol</w:t>
            </w:r>
            <w:proofErr w:type="spellEnd"/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 xml:space="preserve"> Health Thermometer EQ5D.</w:t>
            </w:r>
          </w:p>
        </w:tc>
        <w:tc>
          <w:tcPr>
            <w:tcW w:w="1559" w:type="dxa"/>
            <w:vMerge/>
          </w:tcPr>
          <w:p w14:paraId="161AC37C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Merge/>
          </w:tcPr>
          <w:p w14:paraId="1BCA1ACE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52803" w:rsidRPr="009329A0" w14:paraId="5A0180EE" w14:textId="77777777" w:rsidTr="00A34466">
        <w:trPr>
          <w:trHeight w:val="350"/>
        </w:trPr>
        <w:tc>
          <w:tcPr>
            <w:tcW w:w="1446" w:type="dxa"/>
            <w:vMerge/>
          </w:tcPr>
          <w:p w14:paraId="60732BF9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89" w:type="dxa"/>
            <w:vMerge/>
          </w:tcPr>
          <w:p w14:paraId="3D6ACC72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gridSpan w:val="2"/>
            <w:vMerge/>
          </w:tcPr>
          <w:p w14:paraId="4531F4D9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954" w:type="dxa"/>
            <w:vMerge/>
          </w:tcPr>
          <w:p w14:paraId="288B14F5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vMerge/>
          </w:tcPr>
          <w:p w14:paraId="7AAFB299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41638F3E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Economic Return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14:paraId="237B1A83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Participation in paid employment (yes/no) in the previous 2 weeks.</w:t>
            </w:r>
          </w:p>
        </w:tc>
        <w:tc>
          <w:tcPr>
            <w:tcW w:w="1559" w:type="dxa"/>
            <w:vMerge/>
          </w:tcPr>
          <w:p w14:paraId="44B4D706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Merge/>
          </w:tcPr>
          <w:p w14:paraId="68A9ED4D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52803" w:rsidRPr="009329A0" w14:paraId="3BCEABBB" w14:textId="77777777" w:rsidTr="00A34466">
        <w:trPr>
          <w:trHeight w:val="84"/>
        </w:trPr>
        <w:tc>
          <w:tcPr>
            <w:tcW w:w="1446" w:type="dxa"/>
            <w:vMerge w:val="restart"/>
          </w:tcPr>
          <w:p w14:paraId="06BC2220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fldChar w:fldCharType="begin"/>
            </w: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instrText xml:space="preserve"> ADDIN EN.CITE &lt;EndNote&gt;&lt;Cite AuthorYear="1"&gt;&lt;Author&gt;Dingle&lt;/Author&gt;&lt;Year&gt;06 June 2023&lt;/Year&gt;&lt;RecNum&gt;136&lt;/RecNum&gt;&lt;DisplayText&gt;Dingle, Sharman (48)&lt;/DisplayText&gt;&lt;record&gt;&lt;rec-number&gt;136&lt;/rec-number&gt;&lt;foreign-keys&gt;&lt;key app="EN" db-id="2xtd5xtw9e95tbetwz55xw2trrzfvt0wax0a" timestamp="1719193232"&gt;136&lt;/key&gt;&lt;/foreign-keys&gt;&lt;ref-type name="Web Page"&gt;12&lt;/ref-type&gt;&lt;contributors&gt;&lt;authors&gt;&lt;author&gt;Dingle, Genevieve A.&lt;/author&gt;&lt;author&gt;Sharman, Leah S.&lt;/author&gt;&lt;author&gt;Hayes, Shaun&lt;/author&gt;&lt;author&gt;Haslam, Catherine&lt;/author&gt;&lt;author&gt;Cruwys, Tegan&lt;/author&gt;&lt;author&gt;Jetten, Jolanda&lt;/author&gt;&lt;author&gt;Haslam, S. Alexander&lt;/author&gt;&lt;author&gt;McNamara, Niamh&lt;/author&gt;&lt;author&gt;Chua, David&lt;/author&gt;&lt;author&gt;Baker, J. R.&lt;/author&gt;&lt;author&gt;Johnson, Tracey&lt;/author&gt;&lt;/authors&gt;&lt;/contributors&gt;&lt;auth-address&gt;PREPRINT (Version 1) available at Research Square [https://doi.org/10.21203/rs.3.rs-2853260/v1]&lt;/auth-address&gt;&lt;titles&gt;&lt;title&gt;A controlled evaluation of social prescribing on loneliness for adults in Queensland: 8-week outcomes&lt;/title&gt;&lt;/titles&gt;&lt;dates&gt;&lt;year&gt;06 June 2023&lt;/year&gt;&lt;/dates&gt;&lt;urls&gt;&lt;related-urls&gt;&lt;url&gt;PREPRINT (Version 1) available at Research Square [https://doi.org/10.21203/rs.3.rs-2853260/v1]&lt;/url&gt;&lt;/related-urls&gt;&lt;/urls&gt;&lt;remote-database-provider&gt;NLM&lt;/remote-database-provider&gt;&lt;language&gt;eng&lt;/language&gt;&lt;/record&gt;&lt;/Cite&gt;&lt;/EndNote&gt;</w:instrText>
            </w: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fldChar w:fldCharType="separate"/>
            </w:r>
            <w:r w:rsidRPr="009329A0"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en-GB"/>
              </w:rPr>
              <w:t>Dingle, Sharman (48)</w:t>
            </w: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fldChar w:fldCharType="end"/>
            </w:r>
          </w:p>
          <w:p w14:paraId="7A75DC2B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  <w:p w14:paraId="168C66D1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A controlled evaluation of social prescribing on loneliness for adults in Queensland: 8-week outcomes</w:t>
            </w:r>
          </w:p>
        </w:tc>
        <w:tc>
          <w:tcPr>
            <w:tcW w:w="1389" w:type="dxa"/>
            <w:vMerge w:val="restart"/>
          </w:tcPr>
          <w:p w14:paraId="235129E2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lastRenderedPageBreak/>
              <w:t xml:space="preserve">Improve loneliness and </w:t>
            </w:r>
            <w:r w:rsidRPr="009329A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lastRenderedPageBreak/>
              <w:t>wellbeing and decrease health service usage among people experiencing loneliness or social isolation.</w:t>
            </w:r>
          </w:p>
          <w:p w14:paraId="7BC0814A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gridSpan w:val="2"/>
            <w:vMerge w:val="restart"/>
          </w:tcPr>
          <w:p w14:paraId="232CEAF2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lastRenderedPageBreak/>
              <w:t>Non-randomised control trial.</w:t>
            </w:r>
          </w:p>
          <w:p w14:paraId="0D3E1185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14:paraId="2132D95C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 xml:space="preserve">QLD, Australia </w:t>
            </w:r>
          </w:p>
          <w:p w14:paraId="36C9612F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  <w:t xml:space="preserve">n </w:t>
            </w: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= 114, &gt;=18 years.</w:t>
            </w:r>
          </w:p>
          <w:p w14:paraId="66A21BD8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14:paraId="74130A27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Experiencing loneliness or social isolation based on self-report and/or identified by their health or social care workers.</w:t>
            </w:r>
          </w:p>
          <w:p w14:paraId="19796E76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14:paraId="628F54BF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Frequent GP attenders (&gt;= 12 visits per year for 2 years).</w:t>
            </w:r>
          </w:p>
          <w:p w14:paraId="2FB2FFD9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54" w:type="dxa"/>
            <w:vMerge w:val="restart"/>
          </w:tcPr>
          <w:p w14:paraId="010E0738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>Referrals from GPs and hospitals (</w:t>
            </w:r>
            <w:r w:rsidRPr="009329A0"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 xml:space="preserve"> = 20), community </w:t>
            </w: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>services (</w:t>
            </w:r>
            <w:r w:rsidRPr="009329A0"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 xml:space="preserve"> = 20), and self/family referrals (</w:t>
            </w:r>
            <w:r w:rsidRPr="009329A0"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 xml:space="preserve"> = 13).</w:t>
            </w:r>
          </w:p>
          <w:p w14:paraId="1237AB97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14:paraId="7CBE74D4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Link worker refers to community group activities.</w:t>
            </w:r>
          </w:p>
        </w:tc>
        <w:tc>
          <w:tcPr>
            <w:tcW w:w="2157" w:type="dxa"/>
            <w:vMerge w:val="restart"/>
          </w:tcPr>
          <w:p w14:paraId="3194DE78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 xml:space="preserve">8-week community group program, including art and </w:t>
            </w: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>creative activity, physical and outdoor activity, educational courses, and others).</w:t>
            </w:r>
          </w:p>
          <w:p w14:paraId="37275D9D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14:paraId="7C3F1677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GP Treatment as usual (TAU).</w:t>
            </w:r>
          </w:p>
          <w:p w14:paraId="1B4DC98B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14:paraId="1239AC25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Post intervention follow up (8-weeks).</w:t>
            </w:r>
          </w:p>
          <w:p w14:paraId="498DC854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5F4B23E4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>Social Well-Being.</w:t>
            </w:r>
          </w:p>
          <w:p w14:paraId="60ACD8D0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14:paraId="62068E7C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8-item UCLA Loneliness Scale (ULS-8).</w:t>
            </w:r>
          </w:p>
          <w:p w14:paraId="30950C9B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>Social anxiety: 3-item Social Phobia Inventory (mini-SPIN).</w:t>
            </w:r>
          </w:p>
          <w:p w14:paraId="61115CD0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Social trust: adapted version of the Cognitive Trust in Service Relationships Scale.</w:t>
            </w:r>
          </w:p>
        </w:tc>
        <w:tc>
          <w:tcPr>
            <w:tcW w:w="1559" w:type="dxa"/>
            <w:vMerge w:val="restart"/>
          </w:tcPr>
          <w:p w14:paraId="722294D7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 xml:space="preserve">Improvements in loneliness, social trust, </w:t>
            </w: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>wellbeing were significantly different for social prescribing group.</w:t>
            </w:r>
          </w:p>
          <w:p w14:paraId="33B4F0EB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14:paraId="3F8B481B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 xml:space="preserve">Psychological distress and social anxiety were not significantly different for social prescribing group but had a small to medium effect size. </w:t>
            </w:r>
          </w:p>
          <w:p w14:paraId="5D59FA64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14:paraId="5FE7AC36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Merge w:val="restart"/>
          </w:tcPr>
          <w:p w14:paraId="55C6844F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>4</w:t>
            </w:r>
          </w:p>
        </w:tc>
      </w:tr>
      <w:tr w:rsidR="00052803" w:rsidRPr="009329A0" w14:paraId="4D283F9C" w14:textId="77777777" w:rsidTr="00A34466">
        <w:trPr>
          <w:trHeight w:val="445"/>
        </w:trPr>
        <w:tc>
          <w:tcPr>
            <w:tcW w:w="1446" w:type="dxa"/>
            <w:vMerge/>
          </w:tcPr>
          <w:p w14:paraId="029F0765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89" w:type="dxa"/>
            <w:vMerge/>
          </w:tcPr>
          <w:p w14:paraId="29EB54BB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gridSpan w:val="2"/>
            <w:vMerge/>
          </w:tcPr>
          <w:p w14:paraId="441E55C3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954" w:type="dxa"/>
            <w:vMerge/>
          </w:tcPr>
          <w:p w14:paraId="5ACD03CA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vMerge/>
          </w:tcPr>
          <w:p w14:paraId="06173015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429C44FC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Emotional Well-Being.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14:paraId="000F4999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6-item Kessler Psychological Distress Scale (K6).</w:t>
            </w:r>
          </w:p>
          <w:p w14:paraId="65872216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Warwick Edinburgh Mental Wellbeing Scale.</w:t>
            </w:r>
          </w:p>
        </w:tc>
        <w:tc>
          <w:tcPr>
            <w:tcW w:w="1559" w:type="dxa"/>
            <w:vMerge/>
          </w:tcPr>
          <w:p w14:paraId="0C3385FB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Merge/>
          </w:tcPr>
          <w:p w14:paraId="2FA7A316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52803" w:rsidRPr="009329A0" w14:paraId="1693BB8D" w14:textId="77777777" w:rsidTr="00A34466">
        <w:trPr>
          <w:trHeight w:val="445"/>
        </w:trPr>
        <w:tc>
          <w:tcPr>
            <w:tcW w:w="1446" w:type="dxa"/>
            <w:vMerge/>
          </w:tcPr>
          <w:p w14:paraId="1C1D1B7E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89" w:type="dxa"/>
            <w:vMerge/>
          </w:tcPr>
          <w:p w14:paraId="23B45FC1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gridSpan w:val="2"/>
            <w:vMerge/>
          </w:tcPr>
          <w:p w14:paraId="59CA44AE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954" w:type="dxa"/>
            <w:vMerge/>
          </w:tcPr>
          <w:p w14:paraId="3FB9B1AF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vMerge/>
          </w:tcPr>
          <w:p w14:paraId="51E264AF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753D6CCE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Health Service Utilisation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14:paraId="508415DE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Frequency of hospital visits.</w:t>
            </w:r>
          </w:p>
          <w:p w14:paraId="7647C960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Attendance at GPs, allied health (counsellor, psychologist, psychiatrist, social worker), and community mental health services.</w:t>
            </w:r>
          </w:p>
        </w:tc>
        <w:tc>
          <w:tcPr>
            <w:tcW w:w="1559" w:type="dxa"/>
            <w:vMerge/>
          </w:tcPr>
          <w:p w14:paraId="3B055F03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Merge/>
          </w:tcPr>
          <w:p w14:paraId="581AC8BC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52803" w:rsidRPr="009329A0" w14:paraId="2035EC09" w14:textId="77777777" w:rsidTr="00A34466">
        <w:trPr>
          <w:trHeight w:val="445"/>
        </w:trPr>
        <w:tc>
          <w:tcPr>
            <w:tcW w:w="1446" w:type="dxa"/>
            <w:vMerge/>
          </w:tcPr>
          <w:p w14:paraId="3C8ECF3D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89" w:type="dxa"/>
            <w:vMerge/>
          </w:tcPr>
          <w:p w14:paraId="4DB127C8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gridSpan w:val="2"/>
            <w:vMerge/>
          </w:tcPr>
          <w:p w14:paraId="20500E95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954" w:type="dxa"/>
            <w:vMerge/>
          </w:tcPr>
          <w:p w14:paraId="3A4C2553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vMerge/>
          </w:tcPr>
          <w:p w14:paraId="1640A7AA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496CD550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Economic Return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14:paraId="6F402C83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Frequency of work (past month).</w:t>
            </w:r>
          </w:p>
        </w:tc>
        <w:tc>
          <w:tcPr>
            <w:tcW w:w="1559" w:type="dxa"/>
            <w:vMerge/>
          </w:tcPr>
          <w:p w14:paraId="0BF87E40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Merge/>
          </w:tcPr>
          <w:p w14:paraId="57101D03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52803" w:rsidRPr="009329A0" w14:paraId="00448445" w14:textId="77777777" w:rsidTr="00A34466">
        <w:trPr>
          <w:trHeight w:val="445"/>
        </w:trPr>
        <w:tc>
          <w:tcPr>
            <w:tcW w:w="1446" w:type="dxa"/>
            <w:vMerge/>
          </w:tcPr>
          <w:p w14:paraId="4FACD6FB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89" w:type="dxa"/>
            <w:vMerge/>
          </w:tcPr>
          <w:p w14:paraId="34C0407D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gridSpan w:val="2"/>
            <w:vMerge/>
          </w:tcPr>
          <w:p w14:paraId="4E76C510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954" w:type="dxa"/>
            <w:vMerge/>
          </w:tcPr>
          <w:p w14:paraId="3D72E5DB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vMerge/>
          </w:tcPr>
          <w:p w14:paraId="7BE8E3BD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3075BA0E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Feasibility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14:paraId="2F6F703F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Percentage of participants retained at the 8-week assessment period.</w:t>
            </w:r>
          </w:p>
        </w:tc>
        <w:tc>
          <w:tcPr>
            <w:tcW w:w="1559" w:type="dxa"/>
            <w:vMerge/>
          </w:tcPr>
          <w:p w14:paraId="6131ED76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Merge/>
          </w:tcPr>
          <w:p w14:paraId="536FBA22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52803" w:rsidRPr="009329A0" w14:paraId="250DEE3E" w14:textId="77777777" w:rsidTr="00A34466">
        <w:trPr>
          <w:trHeight w:val="67"/>
        </w:trPr>
        <w:tc>
          <w:tcPr>
            <w:tcW w:w="15735" w:type="dxa"/>
            <w:gridSpan w:val="10"/>
            <w:shd w:val="clear" w:color="auto" w:fill="F2F2F2"/>
          </w:tcPr>
          <w:p w14:paraId="5F92FD57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 xml:space="preserve">Study Protocols  </w:t>
            </w:r>
          </w:p>
        </w:tc>
      </w:tr>
      <w:tr w:rsidR="00052803" w:rsidRPr="009329A0" w14:paraId="4F8BDD01" w14:textId="77777777" w:rsidTr="00A34466">
        <w:trPr>
          <w:trHeight w:val="304"/>
        </w:trPr>
        <w:tc>
          <w:tcPr>
            <w:tcW w:w="1446" w:type="dxa"/>
            <w:vMerge w:val="restart"/>
          </w:tcPr>
          <w:p w14:paraId="22797726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fldChar w:fldCharType="begin">
                <w:fldData xml:space="preserve">PEVuZE5vdGU+PENpdGUgQXV0aG9yWWVhcj0iMSI+PEF1dGhvcj5UaG9tYXM8L0F1dGhvcj48WWVh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</w:fldData>
              </w:fldChar>
            </w: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instrText xml:space="preserve"> ADDIN EN.CITE </w:instrText>
            </w: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fldChar w:fldCharType="begin">
                <w:fldData xml:space="preserve">PEVuZE5vdGU+PENpdGUgQXV0aG9yWWVhcj0iMSI+PEF1dGhvcj5UaG9tYXM8L0F1dGhvcj48WWVh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</w:fldData>
              </w:fldChar>
            </w: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instrText xml:space="preserve"> ADDIN EN.CITE.DATA </w:instrText>
            </w: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fldChar w:fldCharType="end"/>
            </w: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fldChar w:fldCharType="separate"/>
            </w:r>
            <w:r w:rsidRPr="009329A0"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en-GB"/>
              </w:rPr>
              <w:t>Thomas, Baker (50)</w:t>
            </w: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fldChar w:fldCharType="end"/>
            </w:r>
          </w:p>
          <w:p w14:paraId="28DCB03E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  <w:p w14:paraId="35620048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 xml:space="preserve">Stepped-wedge cluster randomised trial of social prescribing of forest therapy for quality of life and </w:t>
            </w: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biopsychosocial wellbeing in community-living Australian adults with mental illness: protocol</w:t>
            </w:r>
          </w:p>
        </w:tc>
        <w:tc>
          <w:tcPr>
            <w:tcW w:w="1389" w:type="dxa"/>
            <w:vMerge w:val="restart"/>
          </w:tcPr>
          <w:p w14:paraId="0BB1A81F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>To improve the quality of life and biopsychosocial</w:t>
            </w:r>
          </w:p>
          <w:p w14:paraId="398B5832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wellbeing of community-living adults with diagnosed severe mental illness.</w:t>
            </w:r>
          </w:p>
        </w:tc>
        <w:tc>
          <w:tcPr>
            <w:tcW w:w="2221" w:type="dxa"/>
            <w:vMerge w:val="restart"/>
          </w:tcPr>
          <w:p w14:paraId="31C35314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gramStart"/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Stepped-wedge</w:t>
            </w:r>
            <w:proofErr w:type="gramEnd"/>
          </w:p>
          <w:p w14:paraId="2D56E2BC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cluster randomised design.</w:t>
            </w:r>
          </w:p>
          <w:p w14:paraId="7945102C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14:paraId="698A6BEE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Sydney-Gold Coast, Australia.</w:t>
            </w:r>
          </w:p>
          <w:p w14:paraId="7E5B84B7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14:paraId="17FF58F8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  <w:t xml:space="preserve">n </w:t>
            </w: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 xml:space="preserve">= 140 (planned), </w:t>
            </w:r>
          </w:p>
          <w:p w14:paraId="3A04D891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&gt;=18 years.</w:t>
            </w:r>
          </w:p>
          <w:p w14:paraId="66F50E89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14:paraId="623B9222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 xml:space="preserve">Diagnosed with severe and persistent/complex </w:t>
            </w: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>mental illness (mood or psychotic disorder).</w:t>
            </w:r>
          </w:p>
          <w:p w14:paraId="2261FF91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  <w:p w14:paraId="24960FA8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143" w:type="dxa"/>
            <w:gridSpan w:val="2"/>
            <w:vMerge w:val="restart"/>
          </w:tcPr>
          <w:p w14:paraId="2BE3596E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 xml:space="preserve">GP referral to care coordination service (PCCS) where link workers complete a holistic needs assessment and enrol participants. </w:t>
            </w:r>
          </w:p>
          <w:p w14:paraId="4BEA89AE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14:paraId="7FB0C54E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Participants also receive usual care including referral to other health and welfare services.</w:t>
            </w:r>
          </w:p>
        </w:tc>
        <w:tc>
          <w:tcPr>
            <w:tcW w:w="2157" w:type="dxa"/>
            <w:vMerge w:val="restart"/>
          </w:tcPr>
          <w:p w14:paraId="3B8E2D29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 xml:space="preserve">Initial 10-week control period. </w:t>
            </w:r>
          </w:p>
          <w:p w14:paraId="5867400E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 xml:space="preserve">Follow-up post-intervention and 5 weeks post-intervention. </w:t>
            </w:r>
          </w:p>
          <w:p w14:paraId="0C1141D7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14:paraId="0D178609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14:paraId="5A7DD232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10 weekly 90-minute forest therapy sessions in groups of 6–10.</w:t>
            </w:r>
          </w:p>
          <w:p w14:paraId="27F5BA95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14:paraId="1903A79E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3C4228CC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 xml:space="preserve">Global Well-Being and Needs 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14:paraId="5123F020" w14:textId="77777777" w:rsidR="00052803" w:rsidRPr="009329A0" w:rsidRDefault="00052803" w:rsidP="00A3446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Global Quality of Life—</w:t>
            </w:r>
            <w:proofErr w:type="spellStart"/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WHOQoL</w:t>
            </w:r>
            <w:proofErr w:type="spellEnd"/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-Brief.</w:t>
            </w:r>
          </w:p>
        </w:tc>
        <w:tc>
          <w:tcPr>
            <w:tcW w:w="1559" w:type="dxa"/>
            <w:vMerge w:val="restart"/>
          </w:tcPr>
          <w:p w14:paraId="6ABFE98B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 xml:space="preserve">N/A 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</w:tcPr>
          <w:p w14:paraId="5F6F653E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052803" w:rsidRPr="009329A0" w14:paraId="7C2D338A" w14:textId="77777777" w:rsidTr="00A34466">
        <w:trPr>
          <w:trHeight w:val="652"/>
        </w:trPr>
        <w:tc>
          <w:tcPr>
            <w:tcW w:w="1446" w:type="dxa"/>
            <w:vMerge/>
          </w:tcPr>
          <w:p w14:paraId="43AA5544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89" w:type="dxa"/>
            <w:vMerge/>
          </w:tcPr>
          <w:p w14:paraId="7895ECBD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1" w:type="dxa"/>
            <w:vMerge/>
          </w:tcPr>
          <w:p w14:paraId="2AA8031A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143" w:type="dxa"/>
            <w:gridSpan w:val="2"/>
            <w:vMerge/>
          </w:tcPr>
          <w:p w14:paraId="0A8BBA6A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vMerge/>
          </w:tcPr>
          <w:p w14:paraId="2D7B304D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right w:val="nil"/>
            </w:tcBorders>
          </w:tcPr>
          <w:p w14:paraId="69F8D1DC" w14:textId="77777777" w:rsidR="00052803" w:rsidRPr="009329A0" w:rsidRDefault="00052803" w:rsidP="00A34466">
            <w:pPr>
              <w:spacing w:after="120"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ocial Well-Being</w:t>
            </w:r>
          </w:p>
          <w:p w14:paraId="0997E79A" w14:textId="77777777" w:rsidR="00052803" w:rsidRPr="009329A0" w:rsidRDefault="00052803" w:rsidP="00A3446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left w:val="nil"/>
            </w:tcBorders>
          </w:tcPr>
          <w:p w14:paraId="239CAA08" w14:textId="77777777" w:rsidR="00052803" w:rsidRPr="009329A0" w:rsidRDefault="00052803" w:rsidP="00A3446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UCLA 3-item Loneliness Scale.</w:t>
            </w:r>
          </w:p>
          <w:p w14:paraId="4C33B964" w14:textId="77777777" w:rsidR="00052803" w:rsidRPr="009329A0" w:rsidRDefault="00052803" w:rsidP="00A3446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Work and Social Adjustment Scale.</w:t>
            </w:r>
          </w:p>
        </w:tc>
        <w:tc>
          <w:tcPr>
            <w:tcW w:w="1559" w:type="dxa"/>
            <w:vMerge/>
          </w:tcPr>
          <w:p w14:paraId="775C0BEA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Merge/>
          </w:tcPr>
          <w:p w14:paraId="21420100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52803" w:rsidRPr="009329A0" w14:paraId="2F25CA37" w14:textId="77777777" w:rsidTr="00A34466">
        <w:trPr>
          <w:trHeight w:val="63"/>
        </w:trPr>
        <w:tc>
          <w:tcPr>
            <w:tcW w:w="1446" w:type="dxa"/>
            <w:vMerge/>
          </w:tcPr>
          <w:p w14:paraId="6D1F2D77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89" w:type="dxa"/>
            <w:vMerge/>
          </w:tcPr>
          <w:p w14:paraId="602023A4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1" w:type="dxa"/>
            <w:vMerge/>
          </w:tcPr>
          <w:p w14:paraId="4C043CB2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143" w:type="dxa"/>
            <w:gridSpan w:val="2"/>
            <w:vMerge/>
          </w:tcPr>
          <w:p w14:paraId="599944A4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vMerge/>
          </w:tcPr>
          <w:p w14:paraId="67EB2875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437C0B63" w14:textId="77777777" w:rsidR="00052803" w:rsidRPr="009329A0" w:rsidRDefault="00052803" w:rsidP="00A34466">
            <w:pPr>
              <w:spacing w:after="120"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Emotional Well-Being.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14:paraId="08CDAA9D" w14:textId="77777777" w:rsidR="00052803" w:rsidRPr="009329A0" w:rsidRDefault="00052803" w:rsidP="00A3446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Depression—Patient Health Questionnaire-9.</w:t>
            </w:r>
          </w:p>
          <w:p w14:paraId="5516EDC0" w14:textId="77777777" w:rsidR="00052803" w:rsidRPr="009329A0" w:rsidRDefault="00052803" w:rsidP="00A3446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Anxiety—Generalised Anxiety Disorder Questionnaire.</w:t>
            </w:r>
          </w:p>
        </w:tc>
        <w:tc>
          <w:tcPr>
            <w:tcW w:w="1559" w:type="dxa"/>
            <w:vMerge/>
          </w:tcPr>
          <w:p w14:paraId="6BABB8BD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Merge/>
          </w:tcPr>
          <w:p w14:paraId="35DB0A45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52803" w:rsidRPr="009329A0" w14:paraId="5C21E5E6" w14:textId="77777777" w:rsidTr="00A34466">
        <w:trPr>
          <w:trHeight w:val="63"/>
        </w:trPr>
        <w:tc>
          <w:tcPr>
            <w:tcW w:w="1446" w:type="dxa"/>
            <w:vMerge/>
          </w:tcPr>
          <w:p w14:paraId="57CB6EF4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89" w:type="dxa"/>
            <w:vMerge/>
          </w:tcPr>
          <w:p w14:paraId="326C71B7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1" w:type="dxa"/>
            <w:vMerge/>
          </w:tcPr>
          <w:p w14:paraId="0553429D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143" w:type="dxa"/>
            <w:gridSpan w:val="2"/>
            <w:vMerge/>
          </w:tcPr>
          <w:p w14:paraId="662F3F4C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vMerge/>
          </w:tcPr>
          <w:p w14:paraId="3D9C44A4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2F020EFC" w14:textId="77777777" w:rsidR="00052803" w:rsidRPr="009329A0" w:rsidRDefault="00052803" w:rsidP="00A3446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Physical well-being</w:t>
            </w:r>
          </w:p>
          <w:p w14:paraId="7D05B75B" w14:textId="77777777" w:rsidR="00052803" w:rsidRPr="009329A0" w:rsidRDefault="00052803" w:rsidP="00A34466">
            <w:pPr>
              <w:spacing w:after="120"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14:paraId="5F5807C8" w14:textId="77777777" w:rsidR="00052803" w:rsidRPr="009329A0" w:rsidRDefault="00052803" w:rsidP="00A3446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lastRenderedPageBreak/>
              <w:t xml:space="preserve">The Health Confidence Score. </w:t>
            </w:r>
          </w:p>
          <w:p w14:paraId="4F2F68E2" w14:textId="77777777" w:rsidR="00052803" w:rsidRPr="009329A0" w:rsidRDefault="00052803" w:rsidP="00A3446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lastRenderedPageBreak/>
              <w:t>Physical Health Subscale of WHO-QoL-Brief.</w:t>
            </w:r>
          </w:p>
        </w:tc>
        <w:tc>
          <w:tcPr>
            <w:tcW w:w="1559" w:type="dxa"/>
            <w:vMerge/>
          </w:tcPr>
          <w:p w14:paraId="68D78F26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Merge/>
          </w:tcPr>
          <w:p w14:paraId="309B97F9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52803" w:rsidRPr="009329A0" w14:paraId="41B3ED6F" w14:textId="77777777" w:rsidTr="00A34466">
        <w:trPr>
          <w:trHeight w:val="576"/>
        </w:trPr>
        <w:tc>
          <w:tcPr>
            <w:tcW w:w="1446" w:type="dxa"/>
            <w:vMerge/>
          </w:tcPr>
          <w:p w14:paraId="1B7D9C79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89" w:type="dxa"/>
            <w:vMerge/>
          </w:tcPr>
          <w:p w14:paraId="3CE8815C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1" w:type="dxa"/>
            <w:vMerge/>
          </w:tcPr>
          <w:p w14:paraId="3EB77120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143" w:type="dxa"/>
            <w:gridSpan w:val="2"/>
            <w:vMerge/>
          </w:tcPr>
          <w:p w14:paraId="1E7BB623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vMerge/>
          </w:tcPr>
          <w:p w14:paraId="0B072A92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right w:val="nil"/>
            </w:tcBorders>
          </w:tcPr>
          <w:p w14:paraId="2CF8CBF4" w14:textId="77777777" w:rsidR="00052803" w:rsidRPr="009329A0" w:rsidRDefault="00052803" w:rsidP="00A3446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ocial Determinants of Health</w:t>
            </w:r>
          </w:p>
        </w:tc>
        <w:tc>
          <w:tcPr>
            <w:tcW w:w="2410" w:type="dxa"/>
            <w:tcBorders>
              <w:left w:val="nil"/>
            </w:tcBorders>
          </w:tcPr>
          <w:p w14:paraId="5FB509DC" w14:textId="77777777" w:rsidR="00052803" w:rsidRPr="009329A0" w:rsidRDefault="00052803" w:rsidP="00A3446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Work and Social Adjustment Scale.</w:t>
            </w:r>
          </w:p>
        </w:tc>
        <w:tc>
          <w:tcPr>
            <w:tcW w:w="1559" w:type="dxa"/>
            <w:vMerge/>
          </w:tcPr>
          <w:p w14:paraId="3F481BEE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Merge/>
          </w:tcPr>
          <w:p w14:paraId="4C645F96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52803" w:rsidRPr="009329A0" w14:paraId="173DBAB4" w14:textId="77777777" w:rsidTr="00A34466">
        <w:trPr>
          <w:trHeight w:val="105"/>
        </w:trPr>
        <w:tc>
          <w:tcPr>
            <w:tcW w:w="1446" w:type="dxa"/>
            <w:vMerge/>
          </w:tcPr>
          <w:p w14:paraId="2EA8A367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89" w:type="dxa"/>
            <w:vMerge/>
          </w:tcPr>
          <w:p w14:paraId="1691655C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1" w:type="dxa"/>
            <w:vMerge/>
          </w:tcPr>
          <w:p w14:paraId="62EA4413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143" w:type="dxa"/>
            <w:gridSpan w:val="2"/>
            <w:vMerge/>
          </w:tcPr>
          <w:p w14:paraId="50427BF2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vMerge/>
          </w:tcPr>
          <w:p w14:paraId="2199D419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256A8D1D" w14:textId="77777777" w:rsidR="00052803" w:rsidRPr="009329A0" w:rsidRDefault="00052803" w:rsidP="00A34466">
            <w:pPr>
              <w:spacing w:after="120"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Health Service Utilisation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14:paraId="03B456B3" w14:textId="77777777" w:rsidR="00052803" w:rsidRPr="009329A0" w:rsidRDefault="00052803" w:rsidP="00A3446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Frequency of ambulance use, hospital visits and admissions. Nights spent in hospital.</w:t>
            </w:r>
          </w:p>
          <w:p w14:paraId="386EB73E" w14:textId="77777777" w:rsidR="00052803" w:rsidRPr="009329A0" w:rsidRDefault="00052803" w:rsidP="00A3446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GP visits.</w:t>
            </w:r>
          </w:p>
          <w:p w14:paraId="0A78916E" w14:textId="77777777" w:rsidR="00052803" w:rsidRPr="009329A0" w:rsidRDefault="00052803" w:rsidP="00A3446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Allied health, and community health service utilisation.</w:t>
            </w:r>
          </w:p>
        </w:tc>
        <w:tc>
          <w:tcPr>
            <w:tcW w:w="1559" w:type="dxa"/>
            <w:vMerge/>
          </w:tcPr>
          <w:p w14:paraId="4E6FDC83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Merge/>
          </w:tcPr>
          <w:p w14:paraId="346B663B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52803" w:rsidRPr="009329A0" w14:paraId="2433C3BB" w14:textId="77777777" w:rsidTr="00A34466">
        <w:trPr>
          <w:trHeight w:val="70"/>
        </w:trPr>
        <w:tc>
          <w:tcPr>
            <w:tcW w:w="1446" w:type="dxa"/>
            <w:vMerge w:val="restart"/>
          </w:tcPr>
          <w:p w14:paraId="363059FE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fldChar w:fldCharType="begin">
                <w:fldData xml:space="preserve">PEVuZE5vdGU+PENpdGUgQXV0aG9yWWVhcj0iMSI+PEF1dGhvcj5KYXlhc2luZ2hlPC9BdXRob3I+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==
</w:fldData>
              </w:fldChar>
            </w: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instrText xml:space="preserve"> ADDIN EN.CITE </w:instrText>
            </w: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fldChar w:fldCharType="begin">
                <w:fldData xml:space="preserve">PEVuZE5vdGU+PENpdGUgQXV0aG9yWWVhcj0iMSI+PEF1dGhvcj5KYXlhc2luZ2hlPC9BdXRob3I+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==
</w:fldData>
              </w:fldChar>
            </w: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instrText xml:space="preserve"> ADDIN EN.CITE.DATA </w:instrText>
            </w: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fldChar w:fldCharType="end"/>
            </w: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fldChar w:fldCharType="separate"/>
            </w:r>
            <w:r w:rsidRPr="009329A0"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en-GB"/>
              </w:rPr>
              <w:t>Jayasinghe, Holloway (49)</w:t>
            </w: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fldChar w:fldCharType="end"/>
            </w:r>
          </w:p>
          <w:p w14:paraId="77F92D80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  <w:p w14:paraId="2D538B9A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 xml:space="preserve">An Ounce of Prevention is Worth a </w:t>
            </w: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Pound of Cure”: Proposal for a Social Prescribing Strategy for Obesity Prevention and Improvement in Health and Well-being</w:t>
            </w:r>
          </w:p>
        </w:tc>
        <w:tc>
          <w:tcPr>
            <w:tcW w:w="1389" w:type="dxa"/>
            <w:vMerge w:val="restart"/>
          </w:tcPr>
          <w:p w14:paraId="791F4F69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 xml:space="preserve">Develop sustainable community program to prevent obesity and related </w:t>
            </w: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>lifestyle diseases and enhance wellbeing among community dwelling residents of Circular Head, TAS.</w:t>
            </w:r>
          </w:p>
          <w:p w14:paraId="41365F63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14:paraId="5DF636B3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1" w:type="dxa"/>
            <w:vMerge w:val="restart"/>
          </w:tcPr>
          <w:p w14:paraId="499D53C8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lastRenderedPageBreak/>
              <w:t>Prospective multi method design</w:t>
            </w: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 xml:space="preserve"> i.e., questionnaires, focus groups, health system data, allied health data.</w:t>
            </w:r>
          </w:p>
          <w:p w14:paraId="33A408EE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Australia.</w:t>
            </w:r>
          </w:p>
          <w:p w14:paraId="36F7742B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14:paraId="4E306A11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Circular Head,</w:t>
            </w:r>
          </w:p>
          <w:p w14:paraId="3261DCDA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TAS.</w:t>
            </w:r>
          </w:p>
          <w:p w14:paraId="6F626664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14:paraId="2CFF0A4F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Convenience sample.</w:t>
            </w:r>
          </w:p>
        </w:tc>
        <w:tc>
          <w:tcPr>
            <w:tcW w:w="2143" w:type="dxa"/>
            <w:gridSpan w:val="2"/>
            <w:vMerge w:val="restart"/>
          </w:tcPr>
          <w:p w14:paraId="4F3B3577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 xml:space="preserve">Recruitment from community-level lifestyle screening at local events (e.g. sporting events) and workplaces, GPs and allied health, and </w:t>
            </w: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>trainee health professionals (e.g. nutrition and exercise science).</w:t>
            </w:r>
          </w:p>
          <w:p w14:paraId="2D7EFBFC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14:paraId="7B95BFA5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Link worker assessment and referral including coproducing health goals and action plans.</w:t>
            </w:r>
          </w:p>
        </w:tc>
        <w:tc>
          <w:tcPr>
            <w:tcW w:w="2157" w:type="dxa"/>
            <w:vMerge w:val="restart"/>
          </w:tcPr>
          <w:p w14:paraId="3AE6199F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>3-year pilot phase.</w:t>
            </w:r>
          </w:p>
          <w:p w14:paraId="2871CC31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No specified follow-up timeline.</w:t>
            </w:r>
          </w:p>
          <w:p w14:paraId="30B34F11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14:paraId="69ECFBCA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 xml:space="preserve">Peer education, health screening, service access, and </w:t>
            </w: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>workforce connectivity.</w:t>
            </w:r>
          </w:p>
          <w:p w14:paraId="43847290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  <w:p w14:paraId="4B2BD3A8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Improve food literacy, physical literacy and activity levels, mental health, community connectedness, and reduction of social isolation.</w:t>
            </w:r>
          </w:p>
          <w:p w14:paraId="6B63A999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14:paraId="696E3D0E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right w:val="nil"/>
            </w:tcBorders>
          </w:tcPr>
          <w:p w14:paraId="45292045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>Global Well-Being and Needs</w:t>
            </w:r>
          </w:p>
        </w:tc>
        <w:tc>
          <w:tcPr>
            <w:tcW w:w="2410" w:type="dxa"/>
            <w:tcBorders>
              <w:left w:val="nil"/>
            </w:tcBorders>
          </w:tcPr>
          <w:p w14:paraId="55C7DD45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Subjective Well-Being - not specified.</w:t>
            </w:r>
          </w:p>
          <w:p w14:paraId="6F80709D" w14:textId="77777777" w:rsidR="00052803" w:rsidRPr="009329A0" w:rsidRDefault="00052803" w:rsidP="00A3446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Quality of Life - not specified.</w:t>
            </w:r>
          </w:p>
        </w:tc>
        <w:tc>
          <w:tcPr>
            <w:tcW w:w="1559" w:type="dxa"/>
            <w:vMerge w:val="restart"/>
          </w:tcPr>
          <w:p w14:paraId="2D6D1AFE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Circular Head residents will co-design a sustainable solution to health and wellbeing </w:t>
            </w:r>
            <w:r w:rsidRPr="009329A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lastRenderedPageBreak/>
              <w:t>challenges and increased access to peer and other support workers.</w:t>
            </w:r>
          </w:p>
        </w:tc>
        <w:tc>
          <w:tcPr>
            <w:tcW w:w="851" w:type="dxa"/>
            <w:vMerge w:val="restart"/>
          </w:tcPr>
          <w:p w14:paraId="4DB141BD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>N/A.</w:t>
            </w:r>
          </w:p>
        </w:tc>
      </w:tr>
      <w:tr w:rsidR="00052803" w:rsidRPr="009329A0" w14:paraId="0306B9F8" w14:textId="77777777" w:rsidTr="00A34466">
        <w:trPr>
          <w:trHeight w:val="550"/>
        </w:trPr>
        <w:tc>
          <w:tcPr>
            <w:tcW w:w="1446" w:type="dxa"/>
            <w:vMerge/>
          </w:tcPr>
          <w:p w14:paraId="70E8AF21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89" w:type="dxa"/>
            <w:vMerge/>
          </w:tcPr>
          <w:p w14:paraId="299368CB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1" w:type="dxa"/>
            <w:vMerge/>
          </w:tcPr>
          <w:p w14:paraId="17280B7D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43" w:type="dxa"/>
            <w:gridSpan w:val="2"/>
            <w:vMerge/>
          </w:tcPr>
          <w:p w14:paraId="764D88C8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vMerge/>
          </w:tcPr>
          <w:p w14:paraId="178560B6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72DBE9ED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Social Well-Being.</w:t>
            </w:r>
          </w:p>
          <w:p w14:paraId="79AA11B2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14:paraId="0C75C963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Development of Social Networks (not specified).</w:t>
            </w:r>
          </w:p>
          <w:p w14:paraId="1DBB87D9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>Social return on investment (not specified).</w:t>
            </w:r>
          </w:p>
        </w:tc>
        <w:tc>
          <w:tcPr>
            <w:tcW w:w="1559" w:type="dxa"/>
            <w:vMerge/>
          </w:tcPr>
          <w:p w14:paraId="3E57621B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Merge/>
          </w:tcPr>
          <w:p w14:paraId="395B6A38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52803" w:rsidRPr="009329A0" w14:paraId="00985510" w14:textId="77777777" w:rsidTr="00A34466">
        <w:trPr>
          <w:trHeight w:val="550"/>
        </w:trPr>
        <w:tc>
          <w:tcPr>
            <w:tcW w:w="1446" w:type="dxa"/>
            <w:vMerge/>
          </w:tcPr>
          <w:p w14:paraId="3419077B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89" w:type="dxa"/>
            <w:vMerge/>
          </w:tcPr>
          <w:p w14:paraId="3F40CFDB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1" w:type="dxa"/>
            <w:vMerge/>
          </w:tcPr>
          <w:p w14:paraId="3472CAB1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43" w:type="dxa"/>
            <w:gridSpan w:val="2"/>
            <w:vMerge/>
          </w:tcPr>
          <w:p w14:paraId="32D6C2BE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vMerge/>
          </w:tcPr>
          <w:p w14:paraId="73F9AFB6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4CD6DE44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Physical Well-Being.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14:paraId="6A19A800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Physiological changes (not specified).</w:t>
            </w:r>
          </w:p>
          <w:p w14:paraId="754EE4E8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Medication usage (not specified).</w:t>
            </w:r>
          </w:p>
        </w:tc>
        <w:tc>
          <w:tcPr>
            <w:tcW w:w="1559" w:type="dxa"/>
            <w:vMerge/>
          </w:tcPr>
          <w:p w14:paraId="6EB0A179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Merge/>
          </w:tcPr>
          <w:p w14:paraId="092F8F47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52803" w:rsidRPr="009329A0" w14:paraId="0975325B" w14:textId="77777777" w:rsidTr="00A34466">
        <w:trPr>
          <w:trHeight w:val="316"/>
        </w:trPr>
        <w:tc>
          <w:tcPr>
            <w:tcW w:w="1446" w:type="dxa"/>
            <w:vMerge/>
          </w:tcPr>
          <w:p w14:paraId="6F03F81D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89" w:type="dxa"/>
            <w:vMerge/>
          </w:tcPr>
          <w:p w14:paraId="06525E4F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1" w:type="dxa"/>
            <w:vMerge/>
          </w:tcPr>
          <w:p w14:paraId="20F8BFC3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43" w:type="dxa"/>
            <w:gridSpan w:val="2"/>
            <w:vMerge/>
          </w:tcPr>
          <w:p w14:paraId="01E16520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vMerge/>
          </w:tcPr>
          <w:p w14:paraId="3EF12277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43C3FEA8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Patient/Service User Experience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14:paraId="510D5231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Behaviour Change - not specified.</w:t>
            </w:r>
          </w:p>
        </w:tc>
        <w:tc>
          <w:tcPr>
            <w:tcW w:w="1559" w:type="dxa"/>
            <w:vMerge/>
          </w:tcPr>
          <w:p w14:paraId="0716EF81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Merge/>
          </w:tcPr>
          <w:p w14:paraId="15EEE934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52803" w:rsidRPr="009329A0" w14:paraId="0B3E3C8C" w14:textId="77777777" w:rsidTr="00A34466">
        <w:trPr>
          <w:trHeight w:val="1537"/>
        </w:trPr>
        <w:tc>
          <w:tcPr>
            <w:tcW w:w="1446" w:type="dxa"/>
            <w:vMerge/>
          </w:tcPr>
          <w:p w14:paraId="701984F4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89" w:type="dxa"/>
            <w:vMerge/>
          </w:tcPr>
          <w:p w14:paraId="1E0E71D0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1" w:type="dxa"/>
            <w:vMerge/>
          </w:tcPr>
          <w:p w14:paraId="2B310511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43" w:type="dxa"/>
            <w:gridSpan w:val="2"/>
            <w:vMerge/>
          </w:tcPr>
          <w:p w14:paraId="129C221D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vMerge/>
          </w:tcPr>
          <w:p w14:paraId="0AD56A36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right w:val="nil"/>
            </w:tcBorders>
          </w:tcPr>
          <w:p w14:paraId="38584B85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Health Service Utilisation.</w:t>
            </w:r>
          </w:p>
        </w:tc>
        <w:tc>
          <w:tcPr>
            <w:tcW w:w="2410" w:type="dxa"/>
            <w:tcBorders>
              <w:left w:val="nil"/>
            </w:tcBorders>
          </w:tcPr>
          <w:p w14:paraId="2E56061C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Frequency of Health Service Access.</w:t>
            </w:r>
          </w:p>
        </w:tc>
        <w:tc>
          <w:tcPr>
            <w:tcW w:w="1559" w:type="dxa"/>
            <w:vMerge/>
          </w:tcPr>
          <w:p w14:paraId="35351D04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Merge/>
          </w:tcPr>
          <w:p w14:paraId="51A6E8CF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52803" w:rsidRPr="009329A0" w14:paraId="36660072" w14:textId="77777777" w:rsidTr="00A34466">
        <w:trPr>
          <w:trHeight w:val="423"/>
        </w:trPr>
        <w:tc>
          <w:tcPr>
            <w:tcW w:w="1446" w:type="dxa"/>
            <w:vMerge w:val="restart"/>
          </w:tcPr>
          <w:p w14:paraId="6DA57730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fldChar w:fldCharType="begin"/>
            </w: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instrText xml:space="preserve"> ADDIN EN.CITE &lt;EndNote&gt;&lt;Cite AuthorYear="1"&gt;&lt;Author&gt;Woolfenden&lt;/Author&gt;&lt;Year&gt;2022&lt;/Year&gt;&lt;RecNum&gt;139&lt;/RecNum&gt;&lt;DisplayText&gt;Woolfenden (51)&lt;/DisplayText&gt;&lt;record&gt;&lt;rec-number&gt;139&lt;/rec-number&gt;&lt;foreign-keys&gt;&lt;key app="EN" db-id="2xtd5xtw9e95tbetwz55xw2trrzfvt0wax0a" timestamp="1719193232"&gt;139&lt;/key&gt;&lt;/foreign-keys&gt;&lt;ref-type name="Journal Article"&gt;17&lt;/ref-type&gt;&lt;contributors&gt;&lt;authors&gt;&lt;author&gt;Woolfenden, S.&lt;/author&gt;&lt;/authors&gt;&lt;/contributors&gt;&lt;titles&gt;&lt;title&gt;Equity Pathways in Integrated Care in Cerebral Palsy (EPIC-CP): a pilot clinical trial of social prescribing for children and young people with cerebral palsy and their parents/caregivers&lt;/title&gt;&lt;secondary-title&gt;Australian New Zealand Clinical Trials Registry (ANZCTR)&lt;/secondary-title&gt;&lt;/titles&gt;&lt;periodical&gt;&lt;full-title&gt;Australian New Zealand Clinical Trials Registry (ANZCTR)&lt;/full-title&gt;&lt;/periodical&gt;&lt;dates&gt;&lt;year&gt;2022&lt;/year&gt;&lt;/dates&gt;&lt;accession-num&gt;CN-02498089&lt;/accession-num&gt;&lt;work-type&gt;Trial registry record&lt;/work-type&gt;&lt;urls&gt;&lt;related-urls&gt;&lt;url&gt;https://www.cochranelibrary.com/central/doi/10.1002/central/CN-02498089/full&lt;/url&gt;&lt;/related-urls&gt;&lt;/urls&gt;&lt;custom3&gt;ICTRP ACTRN12622001459718&lt;/custom3&gt;&lt;research-notes&gt;TRIAL REGISTRATION - PROBABLY ELIGIBLE&lt;/research-notes&gt;&lt;/record&gt;&lt;/Cite&gt;&lt;/EndNote&gt;</w:instrText>
            </w: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fldChar w:fldCharType="separate"/>
            </w:r>
            <w:r w:rsidRPr="009329A0"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en-GB"/>
              </w:rPr>
              <w:t>Woolfenden (51)</w:t>
            </w: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fldChar w:fldCharType="end"/>
            </w:r>
          </w:p>
          <w:p w14:paraId="7FDA4C58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  <w:p w14:paraId="74AFB8FD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 xml:space="preserve">Equity Pathways in Integrated Care in Cerebral </w:t>
            </w:r>
            <w:r w:rsidRPr="009329A0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Palsy (EPIC-CP): a pilot clinical trial of social prescribing for children and young people with cerebral palsy and their parents/caregivers</w:t>
            </w:r>
          </w:p>
        </w:tc>
        <w:tc>
          <w:tcPr>
            <w:tcW w:w="1389" w:type="dxa"/>
            <w:vMerge w:val="restart"/>
          </w:tcPr>
          <w:p w14:paraId="1458A6D7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 xml:space="preserve">To assess the social prescribing program implementation and its health outcomes </w:t>
            </w: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 xml:space="preserve">among parents of cerebral palsy patients. </w:t>
            </w:r>
          </w:p>
        </w:tc>
        <w:tc>
          <w:tcPr>
            <w:tcW w:w="2221" w:type="dxa"/>
            <w:vMerge w:val="restart"/>
          </w:tcPr>
          <w:p w14:paraId="2805535C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>Randomised control trial.</w:t>
            </w:r>
          </w:p>
          <w:p w14:paraId="6F5BAE4F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14:paraId="2B3B0E40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NSW, ACT, Australia.</w:t>
            </w:r>
          </w:p>
          <w:p w14:paraId="139E8957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14:paraId="44078B26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  <w:t xml:space="preserve">n </w:t>
            </w: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 xml:space="preserve">= 120, parents/caregiver of a child (0-18 years) with </w:t>
            </w: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>cerebral palsy, who is a patient of one of six predetermined tertiary Paediatric Rehabilitation Departments.</w:t>
            </w:r>
          </w:p>
          <w:p w14:paraId="707201A6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14:paraId="60B63D21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Report at least one unmet social need from the following: Childcare or schooling; Government benefits and vouchers; Housing; Food; Bills; Transport.</w:t>
            </w:r>
          </w:p>
        </w:tc>
        <w:tc>
          <w:tcPr>
            <w:tcW w:w="2143" w:type="dxa"/>
            <w:gridSpan w:val="2"/>
            <w:vMerge w:val="restart"/>
          </w:tcPr>
          <w:p w14:paraId="4A5416B2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>Participants in the social prescribing group will receive a resource pack and be allocated a link worker.</w:t>
            </w:r>
          </w:p>
          <w:p w14:paraId="16F7803C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14:paraId="2FFF41E8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vMerge w:val="restart"/>
          </w:tcPr>
          <w:p w14:paraId="6E903F63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 xml:space="preserve">Intervention duration unknown. </w:t>
            </w:r>
          </w:p>
          <w:p w14:paraId="2EDCBE90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Follow up at 3 months and 6 months post-randomisation.</w:t>
            </w:r>
          </w:p>
          <w:p w14:paraId="65876F0E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14:paraId="17BC56A3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 xml:space="preserve">Link workers will consider family needs </w:t>
            </w: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 xml:space="preserve">to refer a case-by-case intervention. </w:t>
            </w:r>
          </w:p>
          <w:p w14:paraId="2F5469EE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14:paraId="5470AA93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Comparator unknown.</w:t>
            </w:r>
          </w:p>
          <w:p w14:paraId="014C9E73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73675B78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>Social Well-Being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14:paraId="5F2D058D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Unmet Social Needs - adapted WECARE tool.</w:t>
            </w:r>
          </w:p>
        </w:tc>
        <w:tc>
          <w:tcPr>
            <w:tcW w:w="1559" w:type="dxa"/>
            <w:vMerge w:val="restart"/>
          </w:tcPr>
          <w:p w14:paraId="5D3ADA72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N/A.</w:t>
            </w:r>
          </w:p>
        </w:tc>
        <w:tc>
          <w:tcPr>
            <w:tcW w:w="851" w:type="dxa"/>
            <w:vMerge w:val="restart"/>
          </w:tcPr>
          <w:p w14:paraId="35DB3AA8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N/A.</w:t>
            </w:r>
          </w:p>
        </w:tc>
      </w:tr>
      <w:tr w:rsidR="00052803" w:rsidRPr="009329A0" w14:paraId="720642B7" w14:textId="77777777" w:rsidTr="00A34466">
        <w:trPr>
          <w:trHeight w:val="423"/>
        </w:trPr>
        <w:tc>
          <w:tcPr>
            <w:tcW w:w="1446" w:type="dxa"/>
            <w:vMerge/>
          </w:tcPr>
          <w:p w14:paraId="022BDED9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89" w:type="dxa"/>
            <w:vMerge/>
          </w:tcPr>
          <w:p w14:paraId="6810DE9B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1" w:type="dxa"/>
            <w:vMerge/>
          </w:tcPr>
          <w:p w14:paraId="6A38CDDB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43" w:type="dxa"/>
            <w:gridSpan w:val="2"/>
            <w:vMerge/>
          </w:tcPr>
          <w:p w14:paraId="203E2A78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vMerge/>
          </w:tcPr>
          <w:p w14:paraId="0BF00441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11DFF01B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Emotional Well-Being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14:paraId="570B0204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K-6 Distress Scale.</w:t>
            </w:r>
          </w:p>
        </w:tc>
        <w:tc>
          <w:tcPr>
            <w:tcW w:w="1559" w:type="dxa"/>
            <w:vMerge/>
          </w:tcPr>
          <w:p w14:paraId="5C5934DC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Merge/>
          </w:tcPr>
          <w:p w14:paraId="654DBADB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52803" w:rsidRPr="009329A0" w14:paraId="2905F3F5" w14:textId="77777777" w:rsidTr="00A34466">
        <w:trPr>
          <w:trHeight w:val="409"/>
        </w:trPr>
        <w:tc>
          <w:tcPr>
            <w:tcW w:w="1446" w:type="dxa"/>
            <w:vMerge/>
          </w:tcPr>
          <w:p w14:paraId="753A5A8B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89" w:type="dxa"/>
            <w:vMerge/>
          </w:tcPr>
          <w:p w14:paraId="5AB06E45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1" w:type="dxa"/>
            <w:vMerge/>
          </w:tcPr>
          <w:p w14:paraId="3D833CEF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43" w:type="dxa"/>
            <w:gridSpan w:val="2"/>
            <w:vMerge/>
          </w:tcPr>
          <w:p w14:paraId="6EC57DEE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vMerge/>
          </w:tcPr>
          <w:p w14:paraId="297CFCE3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3AFE59D2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Patient/Service User Experiences.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14:paraId="4AC8A076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Participants experiences – not specified.</w:t>
            </w:r>
          </w:p>
          <w:p w14:paraId="0DC09A2C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 xml:space="preserve">Barriers and enablers to social prescribing. </w:t>
            </w:r>
          </w:p>
          <w:p w14:paraId="30E75284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 xml:space="preserve">PROMIS Scale. </w:t>
            </w:r>
          </w:p>
          <w:p w14:paraId="35556533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 xml:space="preserve">PROMIS Parent Proxy Scale </w:t>
            </w:r>
          </w:p>
          <w:p w14:paraId="281827CD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PROMIS Paediatric Scale for children/young people &gt;8 years who can self-report.</w:t>
            </w:r>
          </w:p>
        </w:tc>
        <w:tc>
          <w:tcPr>
            <w:tcW w:w="1559" w:type="dxa"/>
            <w:vMerge/>
          </w:tcPr>
          <w:p w14:paraId="41BBA7E2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Merge/>
          </w:tcPr>
          <w:p w14:paraId="57245CB8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52803" w:rsidRPr="009329A0" w14:paraId="27879CE5" w14:textId="77777777" w:rsidTr="00A34466">
        <w:trPr>
          <w:trHeight w:val="409"/>
        </w:trPr>
        <w:tc>
          <w:tcPr>
            <w:tcW w:w="1446" w:type="dxa"/>
            <w:vMerge/>
          </w:tcPr>
          <w:p w14:paraId="646CD42B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89" w:type="dxa"/>
            <w:vMerge/>
          </w:tcPr>
          <w:p w14:paraId="3E14717A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1" w:type="dxa"/>
            <w:vMerge/>
          </w:tcPr>
          <w:p w14:paraId="315238D4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43" w:type="dxa"/>
            <w:gridSpan w:val="2"/>
            <w:vMerge/>
          </w:tcPr>
          <w:p w14:paraId="3A5AD8E2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vMerge/>
          </w:tcPr>
          <w:p w14:paraId="4A3F34F6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75DF998E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Feasibility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14:paraId="1E12D4C6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Recruitment rates.</w:t>
            </w:r>
          </w:p>
          <w:p w14:paraId="537970E4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Uptake of intervention.</w:t>
            </w:r>
          </w:p>
          <w:p w14:paraId="74ECC72C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Follow-up of participants.</w:t>
            </w:r>
          </w:p>
        </w:tc>
        <w:tc>
          <w:tcPr>
            <w:tcW w:w="1559" w:type="dxa"/>
            <w:vMerge/>
          </w:tcPr>
          <w:p w14:paraId="3AA1D5DA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Merge/>
          </w:tcPr>
          <w:p w14:paraId="6D95D134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52803" w:rsidRPr="009329A0" w14:paraId="477D5F73" w14:textId="77777777" w:rsidTr="00A34466">
        <w:trPr>
          <w:trHeight w:val="841"/>
        </w:trPr>
        <w:tc>
          <w:tcPr>
            <w:tcW w:w="1446" w:type="dxa"/>
            <w:vMerge/>
          </w:tcPr>
          <w:p w14:paraId="189AD157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89" w:type="dxa"/>
            <w:vMerge/>
          </w:tcPr>
          <w:p w14:paraId="065DA969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1" w:type="dxa"/>
            <w:vMerge/>
          </w:tcPr>
          <w:p w14:paraId="5238DA77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43" w:type="dxa"/>
            <w:gridSpan w:val="2"/>
            <w:vMerge/>
          </w:tcPr>
          <w:p w14:paraId="6A21DF58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vMerge/>
          </w:tcPr>
          <w:p w14:paraId="30822430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0BB30A86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Fidelity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14:paraId="6EA77C49" w14:textId="77777777" w:rsidR="00052803" w:rsidRPr="009329A0" w:rsidRDefault="00052803" w:rsidP="00A3446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329A0">
              <w:rPr>
                <w:rFonts w:ascii="Arial" w:hAnsi="Arial" w:cs="Arial"/>
                <w:sz w:val="20"/>
                <w:szCs w:val="20"/>
                <w:lang w:eastAsia="en-GB"/>
              </w:rPr>
              <w:t>Type of social prescribing activities referrals, inquires and attendance.</w:t>
            </w:r>
          </w:p>
        </w:tc>
        <w:tc>
          <w:tcPr>
            <w:tcW w:w="1559" w:type="dxa"/>
            <w:vMerge/>
          </w:tcPr>
          <w:p w14:paraId="2A57F2E8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Merge/>
          </w:tcPr>
          <w:p w14:paraId="0B0E87D3" w14:textId="77777777" w:rsidR="00052803" w:rsidRPr="009329A0" w:rsidRDefault="00052803" w:rsidP="00A34466">
            <w:pPr>
              <w:autoSpaceDE/>
              <w:autoSpaceDN/>
              <w:adjustRightInd/>
              <w:spacing w:line="48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</w:tbl>
    <w:p w14:paraId="3F77C981" w14:textId="77777777" w:rsidR="00485C0D" w:rsidRPr="00052803" w:rsidRDefault="00485C0D" w:rsidP="00052803"/>
    <w:sectPr w:rsidR="00485C0D" w:rsidRPr="00052803" w:rsidSect="0005280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A48BFC" w14:textId="77777777" w:rsidR="00052803" w:rsidRDefault="00052803" w:rsidP="00052803">
      <w:pPr>
        <w:spacing w:line="240" w:lineRule="auto"/>
      </w:pPr>
      <w:r>
        <w:separator/>
      </w:r>
    </w:p>
  </w:endnote>
  <w:endnote w:type="continuationSeparator" w:id="0">
    <w:p w14:paraId="54D65632" w14:textId="77777777" w:rsidR="00052803" w:rsidRDefault="00052803" w:rsidP="000528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F657F4" w14:textId="77777777" w:rsidR="00052803" w:rsidRDefault="0005280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F924F4" w14:textId="77777777" w:rsidR="00052803" w:rsidRDefault="0005280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441435" w14:textId="77777777" w:rsidR="00052803" w:rsidRDefault="000528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D09B13" w14:textId="77777777" w:rsidR="00052803" w:rsidRDefault="00052803" w:rsidP="00052803">
      <w:pPr>
        <w:spacing w:line="240" w:lineRule="auto"/>
      </w:pPr>
      <w:r>
        <w:separator/>
      </w:r>
    </w:p>
  </w:footnote>
  <w:footnote w:type="continuationSeparator" w:id="0">
    <w:p w14:paraId="05042CF6" w14:textId="77777777" w:rsidR="00052803" w:rsidRDefault="00052803" w:rsidP="0005280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47F380" w14:textId="77777777" w:rsidR="00052803" w:rsidRDefault="0005280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5497C3" w14:textId="77777777" w:rsidR="00052803" w:rsidRDefault="0005280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E26E1A" w14:textId="77777777" w:rsidR="00052803" w:rsidRDefault="0005280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803"/>
    <w:rsid w:val="00052803"/>
    <w:rsid w:val="00485C0D"/>
    <w:rsid w:val="004C0B72"/>
    <w:rsid w:val="00527655"/>
    <w:rsid w:val="00AA6A82"/>
    <w:rsid w:val="00B40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63C98"/>
  <w15:chartTrackingRefBased/>
  <w15:docId w15:val="{47180FAE-D0E4-4D83-8200-BD2EB29E2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803"/>
    <w:pPr>
      <w:autoSpaceDE w:val="0"/>
      <w:autoSpaceDN w:val="0"/>
      <w:adjustRightInd w:val="0"/>
      <w:spacing w:after="0" w:line="360" w:lineRule="auto"/>
    </w:pPr>
    <w:rPr>
      <w:rFonts w:ascii="Calibri" w:eastAsia="Times New Roman" w:hAnsi="Calibri" w:cs="Times New Roman"/>
      <w:kern w:val="0"/>
      <w:sz w:val="22"/>
      <w:szCs w:val="22"/>
      <w:lang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2803"/>
    <w:pPr>
      <w:keepNext/>
      <w:keepLines/>
      <w:autoSpaceDE/>
      <w:autoSpaceDN/>
      <w:adjustRightInd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2803"/>
    <w:pPr>
      <w:keepNext/>
      <w:keepLines/>
      <w:autoSpaceDE/>
      <w:autoSpaceDN/>
      <w:adjustRightInd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2803"/>
    <w:pPr>
      <w:keepNext/>
      <w:keepLines/>
      <w:autoSpaceDE/>
      <w:autoSpaceDN/>
      <w:adjustRightInd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2803"/>
    <w:pPr>
      <w:keepNext/>
      <w:keepLines/>
      <w:autoSpaceDE/>
      <w:autoSpaceDN/>
      <w:adjustRightInd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2803"/>
    <w:pPr>
      <w:keepNext/>
      <w:keepLines/>
      <w:autoSpaceDE/>
      <w:autoSpaceDN/>
      <w:adjustRightInd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2803"/>
    <w:pPr>
      <w:keepNext/>
      <w:keepLines/>
      <w:autoSpaceDE/>
      <w:autoSpaceDN/>
      <w:adjustRightInd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2803"/>
    <w:pPr>
      <w:keepNext/>
      <w:keepLines/>
      <w:autoSpaceDE/>
      <w:autoSpaceDN/>
      <w:adjustRightInd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2803"/>
    <w:pPr>
      <w:keepNext/>
      <w:keepLines/>
      <w:autoSpaceDE/>
      <w:autoSpaceDN/>
      <w:adjustRightInd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2803"/>
    <w:pPr>
      <w:keepNext/>
      <w:keepLines/>
      <w:autoSpaceDE/>
      <w:autoSpaceDN/>
      <w:adjustRightInd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28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28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28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28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28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28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28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28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28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2803"/>
    <w:pPr>
      <w:autoSpaceDE/>
      <w:autoSpaceDN/>
      <w:adjustRightInd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528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2803"/>
    <w:pPr>
      <w:numPr>
        <w:ilvl w:val="1"/>
      </w:numPr>
      <w:autoSpaceDE/>
      <w:autoSpaceDN/>
      <w:adjustRightInd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528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2803"/>
    <w:pPr>
      <w:autoSpaceDE/>
      <w:autoSpaceDN/>
      <w:adjustRightInd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528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2803"/>
    <w:pPr>
      <w:autoSpaceDE/>
      <w:autoSpaceDN/>
      <w:adjustRightInd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528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28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28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2803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052803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528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280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2803"/>
    <w:rPr>
      <w:rFonts w:ascii="Calibri" w:eastAsia="Times New Roman" w:hAnsi="Calibri" w:cs="Times New Roman"/>
      <w:kern w:val="0"/>
      <w:sz w:val="22"/>
      <w:szCs w:val="22"/>
      <w:lang w:eastAsia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5280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2803"/>
    <w:rPr>
      <w:rFonts w:ascii="Calibri" w:eastAsia="Times New Roman" w:hAnsi="Calibri" w:cs="Times New Roman"/>
      <w:kern w:val="0"/>
      <w:sz w:val="22"/>
      <w:szCs w:val="22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122</Words>
  <Characters>12099</Characters>
  <Application>Microsoft Office Word</Application>
  <DocSecurity>0</DocSecurity>
  <Lines>100</Lines>
  <Paragraphs>28</Paragraphs>
  <ScaleCrop>false</ScaleCrop>
  <Company/>
  <LinksUpToDate>false</LinksUpToDate>
  <CharactersWithSpaces>14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Aggar</dc:creator>
  <cp:keywords/>
  <dc:description/>
  <cp:lastModifiedBy>Christina Aggar</cp:lastModifiedBy>
  <cp:revision>2</cp:revision>
  <dcterms:created xsi:type="dcterms:W3CDTF">2024-08-29T06:01:00Z</dcterms:created>
  <dcterms:modified xsi:type="dcterms:W3CDTF">2024-08-29T06:01:00Z</dcterms:modified>
</cp:coreProperties>
</file>